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97AE0" w14:textId="7AA41309" w:rsidR="00924407" w:rsidRPr="005B4DAA" w:rsidRDefault="00924407" w:rsidP="00924407">
      <w:pPr>
        <w:spacing w:line="480" w:lineRule="auto"/>
        <w:jc w:val="both"/>
        <w:rPr>
          <w:rFonts w:ascii="Arial" w:hAnsi="Arial" w:cs="Arial"/>
          <w:b/>
          <w:bCs/>
          <w:noProof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t xml:space="preserve">Supplementary Table </w:t>
      </w:r>
      <w:r w:rsidR="00984DB6">
        <w:rPr>
          <w:rFonts w:ascii="Arial" w:hAnsi="Arial" w:cs="Arial"/>
          <w:b/>
          <w:bCs/>
          <w:noProof/>
          <w:lang w:val="en-US"/>
        </w:rPr>
        <w:t>D</w:t>
      </w:r>
      <w:r>
        <w:rPr>
          <w:rFonts w:ascii="Arial" w:hAnsi="Arial" w:cs="Arial"/>
          <w:b/>
          <w:bCs/>
          <w:noProof/>
          <w:lang w:val="en-US"/>
        </w:rPr>
        <w:t xml:space="preserve">. </w:t>
      </w:r>
      <w:r w:rsidRPr="003F1D99">
        <w:rPr>
          <w:rFonts w:ascii="Arial" w:hAnsi="Arial" w:cs="Arial"/>
          <w:b/>
          <w:bCs/>
          <w:noProof/>
          <w:lang w:val="en-US"/>
        </w:rPr>
        <w:t xml:space="preserve">Linguistic spin examples defined by category identified in the RCTs included </w:t>
      </w:r>
    </w:p>
    <w:tbl>
      <w:tblPr>
        <w:tblStyle w:val="Onopgemaaktetabel2"/>
        <w:tblW w:w="14176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5103"/>
        <w:gridCol w:w="1275"/>
        <w:gridCol w:w="5529"/>
      </w:tblGrid>
      <w:tr w:rsidR="00924407" w:rsidRPr="002455CD" w14:paraId="0CEC9948" w14:textId="77777777" w:rsidTr="008F3D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B5BA6BC" w14:textId="77777777" w:rsidR="00924407" w:rsidRPr="00831C1B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vertAlign w:val="superscript"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tudy ID</w:t>
            </w:r>
            <w:r>
              <w:rPr>
                <w:rFonts w:ascii="Arial" w:hAnsi="Arial" w:cs="Arial"/>
                <w:sz w:val="21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</w:tcPr>
          <w:p w14:paraId="66185F73" w14:textId="77777777" w:rsidR="00924407" w:rsidRPr="002455CD" w:rsidRDefault="00924407" w:rsidP="008F3D9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Abstract</w:t>
            </w:r>
          </w:p>
          <w:p w14:paraId="5012A0DC" w14:textId="77777777" w:rsidR="00924407" w:rsidRPr="002455CD" w:rsidRDefault="00924407" w:rsidP="008F3D9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noProof/>
                <w:lang w:val="en-US"/>
              </w:rPr>
            </w:pPr>
            <w:r w:rsidRPr="002455CD">
              <w:rPr>
                <w:rFonts w:ascii="Arial" w:hAnsi="Arial" w:cs="Arial"/>
                <w:i/>
                <w:iCs/>
                <w:noProof/>
                <w:lang w:val="en-US"/>
              </w:rPr>
              <w:t>Category</w:t>
            </w:r>
          </w:p>
        </w:tc>
        <w:tc>
          <w:tcPr>
            <w:tcW w:w="5103" w:type="dxa"/>
          </w:tcPr>
          <w:p w14:paraId="75B1E8D7" w14:textId="77777777" w:rsidR="00924407" w:rsidRPr="002455CD" w:rsidRDefault="00924407" w:rsidP="008F3D9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453E86E7" w14:textId="77777777" w:rsidR="00924407" w:rsidRPr="002455CD" w:rsidRDefault="00924407" w:rsidP="008F3D9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noProof/>
                <w:lang w:val="en-US"/>
              </w:rPr>
            </w:pPr>
            <w:r w:rsidRPr="002455CD">
              <w:rPr>
                <w:rFonts w:ascii="Arial" w:hAnsi="Arial" w:cs="Arial"/>
                <w:i/>
                <w:iCs/>
                <w:noProof/>
                <w:lang w:val="en-US"/>
              </w:rPr>
              <w:t>Example (number)</w:t>
            </w:r>
          </w:p>
        </w:tc>
        <w:tc>
          <w:tcPr>
            <w:tcW w:w="1275" w:type="dxa"/>
          </w:tcPr>
          <w:p w14:paraId="0ACA1D12" w14:textId="77777777" w:rsidR="00924407" w:rsidRPr="002455CD" w:rsidRDefault="00924407" w:rsidP="008F3D9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Main text</w:t>
            </w:r>
          </w:p>
          <w:p w14:paraId="06C9E427" w14:textId="77777777" w:rsidR="00924407" w:rsidRPr="002455CD" w:rsidRDefault="00924407" w:rsidP="008F3D9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noProof/>
                <w:lang w:val="en-US"/>
              </w:rPr>
            </w:pPr>
            <w:r w:rsidRPr="002455CD">
              <w:rPr>
                <w:rFonts w:ascii="Arial" w:hAnsi="Arial" w:cs="Arial"/>
                <w:i/>
                <w:iCs/>
                <w:noProof/>
                <w:lang w:val="en-US"/>
              </w:rPr>
              <w:t>Category</w:t>
            </w:r>
          </w:p>
        </w:tc>
        <w:tc>
          <w:tcPr>
            <w:tcW w:w="5529" w:type="dxa"/>
          </w:tcPr>
          <w:p w14:paraId="0A4270E1" w14:textId="77777777" w:rsidR="00924407" w:rsidRPr="002455CD" w:rsidRDefault="00924407" w:rsidP="008F3D9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31F130DF" w14:textId="77777777" w:rsidR="00924407" w:rsidRPr="002455CD" w:rsidRDefault="00924407" w:rsidP="008F3D9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noProof/>
                <w:lang w:val="en-US"/>
              </w:rPr>
            </w:pPr>
            <w:r w:rsidRPr="002455CD">
              <w:rPr>
                <w:rFonts w:ascii="Arial" w:hAnsi="Arial" w:cs="Arial"/>
                <w:i/>
                <w:iCs/>
                <w:noProof/>
                <w:lang w:val="en-US"/>
              </w:rPr>
              <w:t>Example (number)</w:t>
            </w:r>
          </w:p>
        </w:tc>
      </w:tr>
      <w:tr w:rsidR="00924407" w:rsidRPr="00633673" w14:paraId="593F860D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BC11075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1</w:t>
            </w:r>
          </w:p>
        </w:tc>
        <w:tc>
          <w:tcPr>
            <w:tcW w:w="1134" w:type="dxa"/>
          </w:tcPr>
          <w:p w14:paraId="68A14646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0E11C95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 predictors</w:t>
            </w:r>
          </w:p>
        </w:tc>
        <w:tc>
          <w:tcPr>
            <w:tcW w:w="1275" w:type="dxa"/>
          </w:tcPr>
          <w:p w14:paraId="5B64F2C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1</w:t>
            </w:r>
          </w:p>
          <w:p w14:paraId="4AC1B72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049BE8E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6C428CF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529" w:type="dxa"/>
          </w:tcPr>
          <w:p w14:paraId="50265ED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Numerically larger; but our study may have been underpowered to detect a small difference </w:t>
            </w:r>
          </w:p>
          <w:p w14:paraId="6B10E452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Trend for a higher</w:t>
            </w:r>
          </w:p>
          <w:p w14:paraId="021420EB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tatistically significant </w:t>
            </w:r>
          </w:p>
        </w:tc>
      </w:tr>
      <w:tr w:rsidR="00924407" w:rsidRPr="00633673" w14:paraId="33641462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50680C8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2</w:t>
            </w:r>
          </w:p>
        </w:tc>
        <w:tc>
          <w:tcPr>
            <w:tcW w:w="1134" w:type="dxa"/>
          </w:tcPr>
          <w:p w14:paraId="15876442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  <w:p w14:paraId="061DE52A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5</w:t>
            </w:r>
          </w:p>
        </w:tc>
        <w:tc>
          <w:tcPr>
            <w:tcW w:w="5103" w:type="dxa"/>
          </w:tcPr>
          <w:p w14:paraId="43ED1DA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ignificantly increases </w:t>
            </w:r>
          </w:p>
          <w:p w14:paraId="7A98502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(2x)</w:t>
            </w:r>
          </w:p>
        </w:tc>
        <w:tc>
          <w:tcPr>
            <w:tcW w:w="1275" w:type="dxa"/>
          </w:tcPr>
          <w:p w14:paraId="404723D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1</w:t>
            </w:r>
          </w:p>
          <w:p w14:paraId="0436896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2</w:t>
            </w:r>
          </w:p>
          <w:p w14:paraId="3B422B41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</w:tc>
        <w:tc>
          <w:tcPr>
            <w:tcW w:w="5529" w:type="dxa"/>
          </w:tcPr>
          <w:p w14:paraId="7482399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A borderline significantly greater extent </w:t>
            </w:r>
          </w:p>
          <w:p w14:paraId="42E88C6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tatistically similar </w:t>
            </w:r>
          </w:p>
          <w:p w14:paraId="6E5E515B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Greatly exceeds (3x), good compliance</w:t>
            </w:r>
          </w:p>
        </w:tc>
      </w:tr>
      <w:tr w:rsidR="00924407" w:rsidRPr="00633673" w14:paraId="5E894426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16EC50D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3</w:t>
            </w:r>
          </w:p>
        </w:tc>
        <w:tc>
          <w:tcPr>
            <w:tcW w:w="1134" w:type="dxa"/>
          </w:tcPr>
          <w:p w14:paraId="318A4835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2100F3D8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103" w:type="dxa"/>
          </w:tcPr>
          <w:p w14:paraId="3C977019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Improved markedly, rapid improvement </w:t>
            </w:r>
          </w:p>
          <w:p w14:paraId="18B445A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First report, results that seem to justify further research </w:t>
            </w:r>
          </w:p>
        </w:tc>
        <w:tc>
          <w:tcPr>
            <w:tcW w:w="1275" w:type="dxa"/>
          </w:tcPr>
          <w:p w14:paraId="56DFDD1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6531D6FB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44113F4A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64B5C722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529" w:type="dxa"/>
          </w:tcPr>
          <w:p w14:paraId="2CA5479B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Improved markedly, rapid improvement, increased markedly, positive trends, encouraging trends, beneficial effect, positive feature, we see potential in </w:t>
            </w:r>
          </w:p>
          <w:p w14:paraId="5BB8E07F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Our report is the first </w:t>
            </w:r>
          </w:p>
        </w:tc>
      </w:tr>
      <w:tr w:rsidR="00924407" w:rsidRPr="00633673" w14:paraId="3AE58936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30841BE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4</w:t>
            </w:r>
          </w:p>
        </w:tc>
        <w:tc>
          <w:tcPr>
            <w:tcW w:w="1134" w:type="dxa"/>
          </w:tcPr>
          <w:p w14:paraId="7ECEEAFD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5</w:t>
            </w:r>
          </w:p>
        </w:tc>
        <w:tc>
          <w:tcPr>
            <w:tcW w:w="5103" w:type="dxa"/>
          </w:tcPr>
          <w:p w14:paraId="6319EB5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(1x)</w:t>
            </w:r>
          </w:p>
        </w:tc>
        <w:tc>
          <w:tcPr>
            <w:tcW w:w="1275" w:type="dxa"/>
          </w:tcPr>
          <w:p w14:paraId="74672793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2</w:t>
            </w:r>
          </w:p>
          <w:p w14:paraId="3466159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4B57C80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529" w:type="dxa"/>
          </w:tcPr>
          <w:p w14:paraId="01A1A3E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Virtually identical </w:t>
            </w:r>
          </w:p>
          <w:p w14:paraId="3119122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Remained superior, making the results of our study unique </w:t>
            </w:r>
          </w:p>
          <w:p w14:paraId="29DA6871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This is the first time </w:t>
            </w:r>
          </w:p>
        </w:tc>
      </w:tr>
      <w:tr w:rsidR="00924407" w:rsidRPr="00633673" w14:paraId="2DD3B8D5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2CDA9C2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5</w:t>
            </w:r>
          </w:p>
        </w:tc>
        <w:tc>
          <w:tcPr>
            <w:tcW w:w="1134" w:type="dxa"/>
          </w:tcPr>
          <w:p w14:paraId="76F63E0E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5FB7A35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ly higher</w:t>
            </w:r>
          </w:p>
        </w:tc>
        <w:tc>
          <w:tcPr>
            <w:tcW w:w="1275" w:type="dxa"/>
          </w:tcPr>
          <w:p w14:paraId="2301E4A6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1AAD75F2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529" w:type="dxa"/>
          </w:tcPr>
          <w:p w14:paraId="0B927CE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The present study stands out </w:t>
            </w:r>
          </w:p>
          <w:p w14:paraId="0DCDDE3E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Increased significantly (2x), ‘elevated the xanthophyll…in plasma significantly’, significantly higher </w:t>
            </w:r>
          </w:p>
        </w:tc>
      </w:tr>
      <w:tr w:rsidR="00924407" w:rsidRPr="002455CD" w14:paraId="7746B72E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E6681B8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6</w:t>
            </w:r>
          </w:p>
        </w:tc>
        <w:tc>
          <w:tcPr>
            <w:tcW w:w="1134" w:type="dxa"/>
          </w:tcPr>
          <w:p w14:paraId="2D8B4E7B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544E87F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63C3134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529" w:type="dxa"/>
          </w:tcPr>
          <w:p w14:paraId="4DC770FF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</w:tr>
      <w:tr w:rsidR="00924407" w:rsidRPr="00633673" w14:paraId="15E72958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EEE6A07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7</w:t>
            </w:r>
          </w:p>
        </w:tc>
        <w:tc>
          <w:tcPr>
            <w:tcW w:w="1134" w:type="dxa"/>
          </w:tcPr>
          <w:p w14:paraId="4B66745F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348B34A8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5B6FEA32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6F785FD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Trend for reduction, trend for reduced, are encouraging, potentially beneficial effect </w:t>
            </w:r>
          </w:p>
          <w:p w14:paraId="7801DFF2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tatistically significant </w:t>
            </w:r>
          </w:p>
        </w:tc>
        <w:tc>
          <w:tcPr>
            <w:tcW w:w="1275" w:type="dxa"/>
          </w:tcPr>
          <w:p w14:paraId="7AF9382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45EB3583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4</w:t>
            </w:r>
          </w:p>
          <w:p w14:paraId="6B70AF3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529" w:type="dxa"/>
          </w:tcPr>
          <w:p w14:paraId="5CFFB06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A trend for, trend for a reduction </w:t>
            </w:r>
          </w:p>
          <w:p w14:paraId="581EE8A2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tatistically significant </w:t>
            </w:r>
          </w:p>
          <w:p w14:paraId="34CF75CE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The first study, is the first </w:t>
            </w:r>
          </w:p>
        </w:tc>
      </w:tr>
      <w:tr w:rsidR="00924407" w:rsidRPr="00633673" w14:paraId="508D8066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029CFB6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8</w:t>
            </w:r>
          </w:p>
        </w:tc>
        <w:tc>
          <w:tcPr>
            <w:tcW w:w="1134" w:type="dxa"/>
          </w:tcPr>
          <w:p w14:paraId="3F12628B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  <w:p w14:paraId="3F5B37C7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5103" w:type="dxa"/>
          </w:tcPr>
          <w:p w14:paraId="2977997F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tatistically significant</w:t>
            </w:r>
          </w:p>
        </w:tc>
        <w:tc>
          <w:tcPr>
            <w:tcW w:w="1275" w:type="dxa"/>
          </w:tcPr>
          <w:p w14:paraId="6C486C8F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3179987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529" w:type="dxa"/>
          </w:tcPr>
          <w:p w14:paraId="20DB0A7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Highly statistically significant </w:t>
            </w:r>
          </w:p>
          <w:p w14:paraId="0E2C322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tatistically significant (3x)  </w:t>
            </w:r>
          </w:p>
        </w:tc>
      </w:tr>
      <w:tr w:rsidR="00924407" w:rsidRPr="002455CD" w14:paraId="20803D22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F83AEA8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9</w:t>
            </w:r>
          </w:p>
        </w:tc>
        <w:tc>
          <w:tcPr>
            <w:tcW w:w="1134" w:type="dxa"/>
          </w:tcPr>
          <w:p w14:paraId="59D0488F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267C7483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0F8E81E9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Positive results </w:t>
            </w:r>
          </w:p>
          <w:p w14:paraId="691A8396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ly higher</w:t>
            </w:r>
          </w:p>
        </w:tc>
        <w:tc>
          <w:tcPr>
            <w:tcW w:w="1275" w:type="dxa"/>
          </w:tcPr>
          <w:p w14:paraId="3936F752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0CBAD8D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529" w:type="dxa"/>
          </w:tcPr>
          <w:p w14:paraId="771E421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Trend to be (2x), positive results </w:t>
            </w:r>
          </w:p>
          <w:p w14:paraId="5EDB5CB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 reduction, significantly higher</w:t>
            </w:r>
          </w:p>
        </w:tc>
      </w:tr>
      <w:tr w:rsidR="00924407" w:rsidRPr="00633673" w14:paraId="766770E2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2B60FB9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10</w:t>
            </w:r>
          </w:p>
        </w:tc>
        <w:tc>
          <w:tcPr>
            <w:tcW w:w="1134" w:type="dxa"/>
          </w:tcPr>
          <w:p w14:paraId="4D862C42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2F5CCA2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15C3FC6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529" w:type="dxa"/>
          </w:tcPr>
          <w:p w14:paraId="1AB6EB23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Even a benefit like that could be very important; was important at least for the quality</w:t>
            </w:r>
          </w:p>
        </w:tc>
      </w:tr>
      <w:tr w:rsidR="00924407" w:rsidRPr="002455CD" w14:paraId="23C7548F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9627FC4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11</w:t>
            </w:r>
          </w:p>
        </w:tc>
        <w:tc>
          <w:tcPr>
            <w:tcW w:w="1134" w:type="dxa"/>
          </w:tcPr>
          <w:p w14:paraId="52CC712C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</w:tc>
        <w:tc>
          <w:tcPr>
            <w:tcW w:w="5103" w:type="dxa"/>
          </w:tcPr>
          <w:p w14:paraId="081E7F4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May produce greater benefits</w:t>
            </w:r>
          </w:p>
        </w:tc>
        <w:tc>
          <w:tcPr>
            <w:tcW w:w="1275" w:type="dxa"/>
          </w:tcPr>
          <w:p w14:paraId="1505758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0D7B62E4" w14:textId="77777777" w:rsidR="0092440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518D6EF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lastRenderedPageBreak/>
              <w:t>4</w:t>
            </w:r>
          </w:p>
          <w:p w14:paraId="39E5CA2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3F89E3C9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529" w:type="dxa"/>
          </w:tcPr>
          <w:p w14:paraId="27F45BC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lastRenderedPageBreak/>
              <w:t>Trend toward, additive response</w:t>
            </w:r>
          </w:p>
          <w:p w14:paraId="6471BF4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lastRenderedPageBreak/>
              <w:t xml:space="preserve">Significantly more variable, statistically but not clinically significant </w:t>
            </w:r>
          </w:p>
          <w:p w14:paraId="7AC2F1E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uggesting that</w:t>
            </w:r>
          </w:p>
        </w:tc>
      </w:tr>
      <w:tr w:rsidR="00924407" w:rsidRPr="00633673" w14:paraId="60BA42EC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103AE6B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lastRenderedPageBreak/>
              <w:t>12</w:t>
            </w:r>
          </w:p>
        </w:tc>
        <w:tc>
          <w:tcPr>
            <w:tcW w:w="1134" w:type="dxa"/>
          </w:tcPr>
          <w:p w14:paraId="754708BF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41278B5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 increases (2x)</w:t>
            </w:r>
          </w:p>
        </w:tc>
        <w:tc>
          <w:tcPr>
            <w:tcW w:w="1275" w:type="dxa"/>
          </w:tcPr>
          <w:p w14:paraId="25193723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1</w:t>
            </w:r>
          </w:p>
          <w:p w14:paraId="53650BD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2</w:t>
            </w:r>
          </w:p>
          <w:p w14:paraId="6683ED9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6E3E22A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60C3487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529" w:type="dxa"/>
          </w:tcPr>
          <w:p w14:paraId="3EC0C0B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Correlated positively </w:t>
            </w:r>
          </w:p>
          <w:p w14:paraId="03AD4BF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Tendency for a treatment effect</w:t>
            </w:r>
          </w:p>
          <w:p w14:paraId="2A486B1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Tendency for a treatment effect, tendency toward improvement (3x) </w:t>
            </w:r>
          </w:p>
          <w:p w14:paraId="3741572E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 increase (2x), significant within-group increase, significant MPOD increase, most significant difference, significant association</w:t>
            </w:r>
          </w:p>
        </w:tc>
      </w:tr>
      <w:tr w:rsidR="00924407" w:rsidRPr="00633673" w14:paraId="7639F727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4A62EF3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13</w:t>
            </w:r>
          </w:p>
        </w:tc>
        <w:tc>
          <w:tcPr>
            <w:tcW w:w="1134" w:type="dxa"/>
          </w:tcPr>
          <w:p w14:paraId="56640A99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</w:tc>
        <w:tc>
          <w:tcPr>
            <w:tcW w:w="5103" w:type="dxa"/>
          </w:tcPr>
          <w:p w14:paraId="56F7861E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A trend favoring, showed superiority</w:t>
            </w:r>
          </w:p>
        </w:tc>
        <w:tc>
          <w:tcPr>
            <w:tcW w:w="1275" w:type="dxa"/>
          </w:tcPr>
          <w:p w14:paraId="70E1145F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05D77ACC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529" w:type="dxa"/>
          </w:tcPr>
          <w:p w14:paraId="368EA85F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This trend (2x)</w:t>
            </w:r>
          </w:p>
          <w:p w14:paraId="19DE0A33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Statistically significant </w:t>
            </w:r>
          </w:p>
        </w:tc>
      </w:tr>
      <w:tr w:rsidR="00924407" w:rsidRPr="00633673" w14:paraId="1F00BABD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8CB8EF4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14</w:t>
            </w:r>
          </w:p>
        </w:tc>
        <w:tc>
          <w:tcPr>
            <w:tcW w:w="1134" w:type="dxa"/>
          </w:tcPr>
          <w:p w14:paraId="2437DCD1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0E1EFDEB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ignificantly reduced </w:t>
            </w:r>
          </w:p>
        </w:tc>
        <w:tc>
          <w:tcPr>
            <w:tcW w:w="1275" w:type="dxa"/>
          </w:tcPr>
          <w:p w14:paraId="55FFD87E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5321357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529" w:type="dxa"/>
          </w:tcPr>
          <w:p w14:paraId="3C0DBC7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Promising results </w:t>
            </w:r>
          </w:p>
          <w:p w14:paraId="7604536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ignificantly less than, significant mean improvement, significant improvement, significant reduction, significantly lower </w:t>
            </w:r>
          </w:p>
        </w:tc>
      </w:tr>
      <w:tr w:rsidR="00924407" w:rsidRPr="00633673" w14:paraId="156FFE9E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A08A52C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15</w:t>
            </w:r>
          </w:p>
        </w:tc>
        <w:tc>
          <w:tcPr>
            <w:tcW w:w="1134" w:type="dxa"/>
          </w:tcPr>
          <w:p w14:paraId="38B571E2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23DED055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5</w:t>
            </w:r>
          </w:p>
        </w:tc>
        <w:tc>
          <w:tcPr>
            <w:tcW w:w="5103" w:type="dxa"/>
          </w:tcPr>
          <w:p w14:paraId="35EB0F9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Considerable increase </w:t>
            </w:r>
          </w:p>
          <w:p w14:paraId="15C0FA7B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(1x)</w:t>
            </w:r>
          </w:p>
        </w:tc>
        <w:tc>
          <w:tcPr>
            <w:tcW w:w="1275" w:type="dxa"/>
          </w:tcPr>
          <w:p w14:paraId="2755FB2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288FEE8A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34BEFDE6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1E1F2B43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529" w:type="dxa"/>
          </w:tcPr>
          <w:p w14:paraId="2CCB607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Tended to result, trend to improvement, trend toward improvement, considerable increase, highly significant, very fast significant increase </w:t>
            </w:r>
          </w:p>
          <w:p w14:paraId="1141694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ignificant enrichment (2x),  significant decrease (2x), significant increase (2x), significant improvement </w:t>
            </w:r>
          </w:p>
        </w:tc>
      </w:tr>
      <w:tr w:rsidR="00924407" w:rsidRPr="002455CD" w14:paraId="6DB177F5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487AD9F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16</w:t>
            </w:r>
          </w:p>
        </w:tc>
        <w:tc>
          <w:tcPr>
            <w:tcW w:w="1134" w:type="dxa"/>
          </w:tcPr>
          <w:p w14:paraId="641C6568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306B2CE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1AA6B03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529" w:type="dxa"/>
          </w:tcPr>
          <w:p w14:paraId="07C362C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</w:tr>
      <w:tr w:rsidR="00924407" w:rsidRPr="00633673" w14:paraId="4740B292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C53E205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17</w:t>
            </w:r>
          </w:p>
        </w:tc>
        <w:tc>
          <w:tcPr>
            <w:tcW w:w="1134" w:type="dxa"/>
          </w:tcPr>
          <w:p w14:paraId="4912C8EF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70B360F9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ignificant improvement, significantly improves </w:t>
            </w:r>
          </w:p>
        </w:tc>
        <w:tc>
          <w:tcPr>
            <w:tcW w:w="1275" w:type="dxa"/>
          </w:tcPr>
          <w:p w14:paraId="2C9C1CBB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1</w:t>
            </w:r>
          </w:p>
          <w:p w14:paraId="7C06F78A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32535F8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529" w:type="dxa"/>
          </w:tcPr>
          <w:p w14:paraId="43844ADB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‘The observed CRT … and retinal atrophy’</w:t>
            </w:r>
          </w:p>
          <w:p w14:paraId="45388FB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This tendency, the first</w:t>
            </w:r>
          </w:p>
          <w:p w14:paraId="25EE6FB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 BCVA improvement, significant improvement, significantly higher, significantly improves</w:t>
            </w:r>
          </w:p>
        </w:tc>
      </w:tr>
      <w:tr w:rsidR="00924407" w:rsidRPr="00633673" w14:paraId="0CD4E2DE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80F64E1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18</w:t>
            </w:r>
          </w:p>
        </w:tc>
        <w:tc>
          <w:tcPr>
            <w:tcW w:w="1134" w:type="dxa"/>
          </w:tcPr>
          <w:p w14:paraId="219DDD6A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6</w:t>
            </w:r>
          </w:p>
        </w:tc>
        <w:tc>
          <w:tcPr>
            <w:tcW w:w="5103" w:type="dxa"/>
          </w:tcPr>
          <w:p w14:paraId="4043DE8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(1x)</w:t>
            </w:r>
          </w:p>
        </w:tc>
        <w:tc>
          <w:tcPr>
            <w:tcW w:w="1275" w:type="dxa"/>
          </w:tcPr>
          <w:p w14:paraId="06BCFC0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1B1C316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529" w:type="dxa"/>
          </w:tcPr>
          <w:p w14:paraId="239F954F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Very significantly, beneficial effect</w:t>
            </w:r>
          </w:p>
          <w:p w14:paraId="3C2FB23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 increase, significantly improve</w:t>
            </w:r>
          </w:p>
        </w:tc>
      </w:tr>
      <w:tr w:rsidR="00924407" w:rsidRPr="002455CD" w14:paraId="5AED99F1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E100DED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19</w:t>
            </w:r>
          </w:p>
        </w:tc>
        <w:tc>
          <w:tcPr>
            <w:tcW w:w="1134" w:type="dxa"/>
          </w:tcPr>
          <w:p w14:paraId="28F32E8A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144D3E2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72550ADE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529" w:type="dxa"/>
          </w:tcPr>
          <w:p w14:paraId="438EDE29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The first study </w:t>
            </w:r>
          </w:p>
        </w:tc>
      </w:tr>
      <w:tr w:rsidR="00924407" w:rsidRPr="002455CD" w14:paraId="4CE0D3D4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837A497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20</w:t>
            </w:r>
          </w:p>
        </w:tc>
        <w:tc>
          <w:tcPr>
            <w:tcW w:w="1134" w:type="dxa"/>
          </w:tcPr>
          <w:p w14:paraId="39B2203A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018B361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54A64B0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</w:tc>
        <w:tc>
          <w:tcPr>
            <w:tcW w:w="5529" w:type="dxa"/>
          </w:tcPr>
          <w:p w14:paraId="0A99E48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‘Nonsignificant trends, the tendency’</w:t>
            </w:r>
          </w:p>
        </w:tc>
      </w:tr>
      <w:tr w:rsidR="00924407" w:rsidRPr="00633673" w14:paraId="3F91289F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82B3C1D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21</w:t>
            </w:r>
          </w:p>
        </w:tc>
        <w:tc>
          <w:tcPr>
            <w:tcW w:w="1134" w:type="dxa"/>
          </w:tcPr>
          <w:p w14:paraId="5DAE050B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1</w:t>
            </w:r>
          </w:p>
        </w:tc>
        <w:tc>
          <w:tcPr>
            <w:tcW w:w="5103" w:type="dxa"/>
          </w:tcPr>
          <w:p w14:paraId="78044F09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Tended to decrease </w:t>
            </w:r>
          </w:p>
        </w:tc>
        <w:tc>
          <w:tcPr>
            <w:tcW w:w="1275" w:type="dxa"/>
          </w:tcPr>
          <w:p w14:paraId="5858F68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1</w:t>
            </w:r>
          </w:p>
          <w:p w14:paraId="67F615AB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2</w:t>
            </w:r>
          </w:p>
          <w:p w14:paraId="66AA3AA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529" w:type="dxa"/>
          </w:tcPr>
          <w:p w14:paraId="2B990A56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Tended to be greater (2x)</w:t>
            </w:r>
          </w:p>
          <w:p w14:paraId="292E4DC6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‘Although this difference…meaningful to reduce’</w:t>
            </w:r>
          </w:p>
          <w:p w14:paraId="706A782C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Which further supports the efficacy of</w:t>
            </w:r>
          </w:p>
        </w:tc>
      </w:tr>
      <w:tr w:rsidR="00924407" w:rsidRPr="002455CD" w14:paraId="1DDB3ADD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ED02052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lastRenderedPageBreak/>
              <w:t>22</w:t>
            </w:r>
          </w:p>
        </w:tc>
        <w:tc>
          <w:tcPr>
            <w:tcW w:w="1134" w:type="dxa"/>
          </w:tcPr>
          <w:p w14:paraId="5174CB58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</w:tc>
        <w:tc>
          <w:tcPr>
            <w:tcW w:w="5103" w:type="dxa"/>
          </w:tcPr>
          <w:p w14:paraId="08A9DBD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Most prominent effect </w:t>
            </w:r>
          </w:p>
        </w:tc>
        <w:tc>
          <w:tcPr>
            <w:tcW w:w="1275" w:type="dxa"/>
          </w:tcPr>
          <w:p w14:paraId="77639E0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1</w:t>
            </w:r>
          </w:p>
          <w:p w14:paraId="43B21AA1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22B4733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7FB5184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6171ACC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529" w:type="dxa"/>
          </w:tcPr>
          <w:p w14:paraId="60FDCBF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Marginally significant; ‘although theoretically this… was still found’</w:t>
            </w:r>
          </w:p>
          <w:p w14:paraId="0386D11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Tendency towards, large reduction, highly significant, the overall trend is for, strongly indicate</w:t>
            </w:r>
          </w:p>
          <w:p w14:paraId="6610640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The first </w:t>
            </w:r>
          </w:p>
        </w:tc>
      </w:tr>
      <w:tr w:rsidR="00924407" w:rsidRPr="002455CD" w14:paraId="00C96C16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E6DF896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23</w:t>
            </w:r>
          </w:p>
        </w:tc>
        <w:tc>
          <w:tcPr>
            <w:tcW w:w="1134" w:type="dxa"/>
          </w:tcPr>
          <w:p w14:paraId="5BE69D8F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39375596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103" w:type="dxa"/>
          </w:tcPr>
          <w:p w14:paraId="1ADB1EC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Compelling evidence</w:t>
            </w:r>
          </w:p>
          <w:p w14:paraId="6338967A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May have a role in</w:t>
            </w:r>
          </w:p>
        </w:tc>
        <w:tc>
          <w:tcPr>
            <w:tcW w:w="1275" w:type="dxa"/>
          </w:tcPr>
          <w:p w14:paraId="0CF1AC8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1</w:t>
            </w:r>
          </w:p>
          <w:p w14:paraId="2E74613B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41C2D206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6A0015DB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529" w:type="dxa"/>
          </w:tcPr>
          <w:p w14:paraId="20535F0F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cs="Calibri"/>
                <w:noProof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lang w:val="en-US"/>
              </w:rPr>
              <w:t xml:space="preserve">Direction of the treatment effect was for a reduction in </w:t>
            </w:r>
          </w:p>
          <w:p w14:paraId="39727686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trong evidence, highly clinically meaningful, potential beneficial effect</w:t>
            </w:r>
          </w:p>
          <w:p w14:paraId="7739D5BB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The first, crucial information</w:t>
            </w:r>
          </w:p>
        </w:tc>
      </w:tr>
      <w:tr w:rsidR="00924407" w:rsidRPr="002455CD" w14:paraId="58D546C9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A4432ED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24</w:t>
            </w:r>
          </w:p>
        </w:tc>
        <w:tc>
          <w:tcPr>
            <w:tcW w:w="1134" w:type="dxa"/>
          </w:tcPr>
          <w:p w14:paraId="35628B03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207BBA0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459C3A0B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</w:tc>
        <w:tc>
          <w:tcPr>
            <w:tcW w:w="5529" w:type="dxa"/>
          </w:tcPr>
          <w:p w14:paraId="156B84E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Greater reduction </w:t>
            </w:r>
          </w:p>
        </w:tc>
      </w:tr>
      <w:tr w:rsidR="00924407" w:rsidRPr="002455CD" w14:paraId="452C5243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9097CD1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25</w:t>
            </w:r>
          </w:p>
        </w:tc>
        <w:tc>
          <w:tcPr>
            <w:tcW w:w="1134" w:type="dxa"/>
          </w:tcPr>
          <w:p w14:paraId="4C0611B3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1FE1ED93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3963E94F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529" w:type="dxa"/>
          </w:tcPr>
          <w:p w14:paraId="48FA4B6C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</w:tr>
      <w:tr w:rsidR="00924407" w:rsidRPr="00633673" w14:paraId="302404A3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05CC0FC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26</w:t>
            </w:r>
          </w:p>
        </w:tc>
        <w:tc>
          <w:tcPr>
            <w:tcW w:w="1134" w:type="dxa"/>
          </w:tcPr>
          <w:p w14:paraId="11646BED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548D178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ignificantly increased </w:t>
            </w:r>
          </w:p>
        </w:tc>
        <w:tc>
          <w:tcPr>
            <w:tcW w:w="1275" w:type="dxa"/>
          </w:tcPr>
          <w:p w14:paraId="43CD356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32862DDF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609A971B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4</w:t>
            </w:r>
          </w:p>
          <w:p w14:paraId="25A3D18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18A934E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529" w:type="dxa"/>
          </w:tcPr>
          <w:p w14:paraId="2E5E6E9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Tended to show, strenghtened our results, p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ositively responsive, strong proof</w:t>
            </w:r>
          </w:p>
          <w:p w14:paraId="77C62C7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ignificantly increased, significantly higher, most significant, significant increase, increased significantly </w:t>
            </w:r>
          </w:p>
          <w:p w14:paraId="08A4AA4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Responded positively, notable changes, this is the first </w:t>
            </w:r>
          </w:p>
        </w:tc>
      </w:tr>
      <w:tr w:rsidR="00924407" w:rsidRPr="00633673" w14:paraId="13530625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0D29B35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27</w:t>
            </w:r>
          </w:p>
        </w:tc>
        <w:tc>
          <w:tcPr>
            <w:tcW w:w="1134" w:type="dxa"/>
          </w:tcPr>
          <w:p w14:paraId="5A9930B8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41EEF569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07498C93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Favorable safety profile</w:t>
            </w:r>
          </w:p>
          <w:p w14:paraId="2BA28532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ignificantly reduces </w:t>
            </w:r>
          </w:p>
        </w:tc>
        <w:tc>
          <w:tcPr>
            <w:tcW w:w="1275" w:type="dxa"/>
          </w:tcPr>
          <w:p w14:paraId="14DCA5EF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</w:tc>
        <w:tc>
          <w:tcPr>
            <w:tcW w:w="5529" w:type="dxa"/>
          </w:tcPr>
          <w:p w14:paraId="6FD68256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Encouraging structural and functional outcomes</w:t>
            </w:r>
          </w:p>
        </w:tc>
      </w:tr>
      <w:tr w:rsidR="00924407" w:rsidRPr="002455CD" w14:paraId="19342A5F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31F784E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28</w:t>
            </w:r>
          </w:p>
        </w:tc>
        <w:tc>
          <w:tcPr>
            <w:tcW w:w="1134" w:type="dxa"/>
          </w:tcPr>
          <w:p w14:paraId="19573163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410E6FEB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Improved significantly (2x), significant</w:t>
            </w:r>
          </w:p>
          <w:p w14:paraId="61E852C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difference </w:t>
            </w:r>
          </w:p>
        </w:tc>
        <w:tc>
          <w:tcPr>
            <w:tcW w:w="1275" w:type="dxa"/>
          </w:tcPr>
          <w:p w14:paraId="28BB7B6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3B7AB8C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6E0E616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38BBD3CF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18B97DF3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1F218D4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6535808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Highly significant (2x), benefited considerably, highly significantly, clearly benefited</w:t>
            </w:r>
          </w:p>
          <w:p w14:paraId="5090D3E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tatistically significant (3x), increased significantly (2x), highly significant (2x), significant improvement (3x), improved highly significantly, significant difference (2x)</w:t>
            </w:r>
          </w:p>
          <w:p w14:paraId="5F1DE70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Is beneficial </w:t>
            </w:r>
          </w:p>
        </w:tc>
      </w:tr>
      <w:tr w:rsidR="00924407" w:rsidRPr="00633673" w14:paraId="359C4579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14A2E8B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29</w:t>
            </w:r>
          </w:p>
        </w:tc>
        <w:tc>
          <w:tcPr>
            <w:tcW w:w="1134" w:type="dxa"/>
          </w:tcPr>
          <w:p w14:paraId="15E84E89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0C198E8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4B7E7FB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2</w:t>
            </w:r>
          </w:p>
          <w:p w14:paraId="4EF6726C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5F9080C9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45A979E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11B69FC9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Equivalent to ranibizumab </w:t>
            </w:r>
          </w:p>
          <w:p w14:paraId="261CA81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Tended to be higher, tended to be more prominent, a tendency towards </w:t>
            </w:r>
          </w:p>
          <w:p w14:paraId="3468DAB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There was a steep increase </w:t>
            </w:r>
          </w:p>
        </w:tc>
      </w:tr>
      <w:tr w:rsidR="00924407" w:rsidRPr="00633673" w14:paraId="3A6D343C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722115E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30</w:t>
            </w:r>
          </w:p>
        </w:tc>
        <w:tc>
          <w:tcPr>
            <w:tcW w:w="1134" w:type="dxa"/>
          </w:tcPr>
          <w:p w14:paraId="010117E6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21FE7061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Decreased significantly, significant reduction </w:t>
            </w:r>
          </w:p>
        </w:tc>
        <w:tc>
          <w:tcPr>
            <w:tcW w:w="1275" w:type="dxa"/>
          </w:tcPr>
          <w:p w14:paraId="3929F7F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1A1A324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7A06CB4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71B0DFDE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6</w:t>
            </w:r>
          </w:p>
        </w:tc>
        <w:tc>
          <w:tcPr>
            <w:tcW w:w="5529" w:type="dxa"/>
          </w:tcPr>
          <w:p w14:paraId="298944B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Favourable results </w:t>
            </w:r>
          </w:p>
          <w:p w14:paraId="121D8D6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 larger, significant result, significant reduction, significantly reduced (2x)</w:t>
            </w:r>
          </w:p>
          <w:p w14:paraId="12C56981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Significantly reduced in both groups (although not significant) </w:t>
            </w:r>
          </w:p>
        </w:tc>
      </w:tr>
      <w:tr w:rsidR="00924407" w:rsidRPr="00633673" w14:paraId="2EE9A0E0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A79A862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lastRenderedPageBreak/>
              <w:t>31</w:t>
            </w:r>
          </w:p>
        </w:tc>
        <w:tc>
          <w:tcPr>
            <w:tcW w:w="1134" w:type="dxa"/>
          </w:tcPr>
          <w:p w14:paraId="783D6F1F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  <w:p w14:paraId="67DCE8F4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5</w:t>
            </w:r>
          </w:p>
          <w:p w14:paraId="20E1B9AD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103" w:type="dxa"/>
          </w:tcPr>
          <w:p w14:paraId="0E9CDDF2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ignificantly different </w:t>
            </w:r>
          </w:p>
          <w:p w14:paraId="32FB33F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(1x)</w:t>
            </w:r>
          </w:p>
          <w:p w14:paraId="6A04E37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Acceptable tolerability</w:t>
            </w:r>
          </w:p>
        </w:tc>
        <w:tc>
          <w:tcPr>
            <w:tcW w:w="1275" w:type="dxa"/>
          </w:tcPr>
          <w:p w14:paraId="5897458A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3E539BE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28907516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48E89F1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1F2CF86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Clear decrease, responded favorably to, beneficial effect Significantly delayed, significantly reduced, statistiscally significant (2x), clinically significant </w:t>
            </w:r>
          </w:p>
          <w:p w14:paraId="1B41306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Has the potential to influence </w:t>
            </w:r>
          </w:p>
        </w:tc>
      </w:tr>
      <w:tr w:rsidR="00924407" w:rsidRPr="002455CD" w14:paraId="18FC3C83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3CD8E96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32</w:t>
            </w:r>
          </w:p>
        </w:tc>
        <w:tc>
          <w:tcPr>
            <w:tcW w:w="1134" w:type="dxa"/>
          </w:tcPr>
          <w:p w14:paraId="0FE3E8D6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  <w:p w14:paraId="35681323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5</w:t>
            </w:r>
          </w:p>
        </w:tc>
        <w:tc>
          <w:tcPr>
            <w:tcW w:w="5103" w:type="dxa"/>
          </w:tcPr>
          <w:p w14:paraId="74B304C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ignificant improvement </w:t>
            </w:r>
          </w:p>
          <w:p w14:paraId="12CBF33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(1x)</w:t>
            </w:r>
          </w:p>
        </w:tc>
        <w:tc>
          <w:tcPr>
            <w:tcW w:w="1275" w:type="dxa"/>
          </w:tcPr>
          <w:p w14:paraId="353DFDB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1</w:t>
            </w:r>
          </w:p>
          <w:p w14:paraId="263B179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4403F77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67391EE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1563E7E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34C53EA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These changes could not be proven statistically due to the small sample size </w:t>
            </w:r>
          </w:p>
          <w:p w14:paraId="0E02229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ly increased, s</w:t>
            </w: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ignificant changes in, statistically significant, significant improvement</w:t>
            </w:r>
          </w:p>
          <w:p w14:paraId="02F5564B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Greater benefit </w:t>
            </w:r>
          </w:p>
        </w:tc>
      </w:tr>
      <w:tr w:rsidR="00924407" w:rsidRPr="00633673" w14:paraId="1E534B04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FAA2916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33</w:t>
            </w:r>
          </w:p>
        </w:tc>
        <w:tc>
          <w:tcPr>
            <w:tcW w:w="1134" w:type="dxa"/>
          </w:tcPr>
          <w:p w14:paraId="5DF70403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6861CAD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0AAEAB1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529" w:type="dxa"/>
          </w:tcPr>
          <w:p w14:paraId="69E5574E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This is the first study</w:t>
            </w:r>
          </w:p>
        </w:tc>
      </w:tr>
      <w:tr w:rsidR="00924407" w:rsidRPr="00633673" w14:paraId="61292F3D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C719FB5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34</w:t>
            </w:r>
          </w:p>
        </w:tc>
        <w:tc>
          <w:tcPr>
            <w:tcW w:w="1134" w:type="dxa"/>
          </w:tcPr>
          <w:p w14:paraId="2E08D8FE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</w:tc>
        <w:tc>
          <w:tcPr>
            <w:tcW w:w="5103" w:type="dxa"/>
          </w:tcPr>
          <w:p w14:paraId="2479540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May be an effective therapeutic intervention</w:t>
            </w:r>
          </w:p>
        </w:tc>
        <w:tc>
          <w:tcPr>
            <w:tcW w:w="1275" w:type="dxa"/>
          </w:tcPr>
          <w:p w14:paraId="5D995C8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5F7F3B3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2F0EE80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69E8EA0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Important finding, may have some benefits for </w:t>
            </w:r>
          </w:p>
          <w:p w14:paraId="2765F371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Statistically significant improvement </w:t>
            </w:r>
          </w:p>
          <w:p w14:paraId="0D39100B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We are the first to report</w:t>
            </w:r>
          </w:p>
        </w:tc>
      </w:tr>
      <w:tr w:rsidR="00924407" w:rsidRPr="00633673" w14:paraId="2D41AE18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4062EAD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35</w:t>
            </w:r>
          </w:p>
        </w:tc>
        <w:tc>
          <w:tcPr>
            <w:tcW w:w="1134" w:type="dxa"/>
          </w:tcPr>
          <w:p w14:paraId="7C394B75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103" w:type="dxa"/>
          </w:tcPr>
          <w:p w14:paraId="3D10B29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Clinical benefit </w:t>
            </w:r>
          </w:p>
        </w:tc>
        <w:tc>
          <w:tcPr>
            <w:tcW w:w="1275" w:type="dxa"/>
          </w:tcPr>
          <w:p w14:paraId="449FA0F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3AEF35B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4</w:t>
            </w:r>
          </w:p>
          <w:p w14:paraId="05EB9ADA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529" w:type="dxa"/>
          </w:tcPr>
          <w:p w14:paraId="3AA03E9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Clinical benefit </w:t>
            </w:r>
          </w:p>
          <w:p w14:paraId="308EE753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Significant and rapid improvement, statistically significant </w:t>
            </w:r>
          </w:p>
          <w:p w14:paraId="754D304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Has the potential to be, promising results, this is the first report, highlight the importance of the findings </w:t>
            </w:r>
          </w:p>
        </w:tc>
      </w:tr>
      <w:tr w:rsidR="00924407" w:rsidRPr="00633673" w14:paraId="02D59B10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BC09F44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36</w:t>
            </w:r>
          </w:p>
        </w:tc>
        <w:tc>
          <w:tcPr>
            <w:tcW w:w="1134" w:type="dxa"/>
          </w:tcPr>
          <w:p w14:paraId="37AAD7A9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103" w:type="dxa"/>
          </w:tcPr>
          <w:p w14:paraId="30202DB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Tended to favor </w:t>
            </w:r>
          </w:p>
        </w:tc>
        <w:tc>
          <w:tcPr>
            <w:tcW w:w="1275" w:type="dxa"/>
          </w:tcPr>
          <w:p w14:paraId="5D86654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07E722B1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</w:tc>
        <w:tc>
          <w:tcPr>
            <w:tcW w:w="5529" w:type="dxa"/>
          </w:tcPr>
          <w:p w14:paraId="492A9CFE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ubstantial reduction, trend toward, greater reduction, apparent benefits of, are encouraging</w:t>
            </w:r>
          </w:p>
        </w:tc>
      </w:tr>
      <w:tr w:rsidR="00924407" w:rsidRPr="00633673" w14:paraId="4594F985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7AA5FAC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37</w:t>
            </w:r>
          </w:p>
        </w:tc>
        <w:tc>
          <w:tcPr>
            <w:tcW w:w="1134" w:type="dxa"/>
          </w:tcPr>
          <w:p w14:paraId="3E251F6E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3133968E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2323860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529" w:type="dxa"/>
          </w:tcPr>
          <w:p w14:paraId="24D9761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Increased significantly, s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ignificantly increased, significantly restore, the macular region significantly </w:t>
            </w:r>
          </w:p>
        </w:tc>
      </w:tr>
      <w:tr w:rsidR="00924407" w:rsidRPr="00633673" w14:paraId="4CE4966C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F354BFD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38</w:t>
            </w:r>
          </w:p>
        </w:tc>
        <w:tc>
          <w:tcPr>
            <w:tcW w:w="1134" w:type="dxa"/>
          </w:tcPr>
          <w:p w14:paraId="3AB11F99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3815FFA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 increases</w:t>
            </w:r>
          </w:p>
        </w:tc>
        <w:tc>
          <w:tcPr>
            <w:tcW w:w="1275" w:type="dxa"/>
          </w:tcPr>
          <w:p w14:paraId="3EFCB58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7FCCE769" w14:textId="77777777" w:rsidR="0092440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72D6B28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318B1FB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A much greater increase, tendency for, trend toward decrease </w:t>
            </w:r>
          </w:p>
          <w:p w14:paraId="414D488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Significant increases, significantly increased, significant associations </w:t>
            </w:r>
          </w:p>
        </w:tc>
      </w:tr>
      <w:tr w:rsidR="00924407" w:rsidRPr="00633673" w14:paraId="36929F27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86B813A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39</w:t>
            </w:r>
          </w:p>
        </w:tc>
        <w:tc>
          <w:tcPr>
            <w:tcW w:w="1134" w:type="dxa"/>
          </w:tcPr>
          <w:p w14:paraId="4F497FA9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51B35E52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6936472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Trend toward improvement </w:t>
            </w:r>
          </w:p>
          <w:p w14:paraId="62549B6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cs="Calibri"/>
                <w:noProof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lang w:val="en-US"/>
              </w:rPr>
              <w:t xml:space="preserve">Increased significantly, significant dose-response, significant between-group difference </w:t>
            </w:r>
          </w:p>
        </w:tc>
        <w:tc>
          <w:tcPr>
            <w:tcW w:w="1275" w:type="dxa"/>
          </w:tcPr>
          <w:p w14:paraId="62DB92E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1</w:t>
            </w:r>
          </w:p>
          <w:p w14:paraId="1C9F1D0E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1F2A6EF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39EFBB2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3CEB43DF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28979C2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</w:tc>
        <w:tc>
          <w:tcPr>
            <w:tcW w:w="5529" w:type="dxa"/>
          </w:tcPr>
          <w:p w14:paraId="5B4E4B59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‘However it should…may be explained’</w:t>
            </w:r>
          </w:p>
          <w:p w14:paraId="65AD8499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Progressive improvements, small but appreciable, important finding, important clinical implications, intriguing finding, safe and effective therapy, may have some benefit</w:t>
            </w:r>
          </w:p>
          <w:p w14:paraId="4CC4D7AB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Significant dose-response effect, significant increases, significant increase, significant relationships </w:t>
            </w:r>
          </w:p>
        </w:tc>
      </w:tr>
      <w:tr w:rsidR="00924407" w:rsidRPr="00633673" w14:paraId="3DD9809D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1F06174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40</w:t>
            </w:r>
          </w:p>
        </w:tc>
        <w:tc>
          <w:tcPr>
            <w:tcW w:w="1134" w:type="dxa"/>
          </w:tcPr>
          <w:p w14:paraId="6DD76126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7AB6EFFA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57214FB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More robust benefits </w:t>
            </w:r>
          </w:p>
          <w:p w14:paraId="33FC101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tatistically improved </w:t>
            </w:r>
          </w:p>
        </w:tc>
        <w:tc>
          <w:tcPr>
            <w:tcW w:w="1275" w:type="dxa"/>
          </w:tcPr>
          <w:p w14:paraId="6802692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3F889705" w14:textId="77777777" w:rsidR="0092440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761667D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lastRenderedPageBreak/>
              <w:t>4</w:t>
            </w:r>
          </w:p>
          <w:p w14:paraId="549A98D1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49E5718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0242101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lastRenderedPageBreak/>
              <w:t>Showed a positive trend, a trend was, more robustly seen</w:t>
            </w:r>
          </w:p>
          <w:p w14:paraId="3B6FB1A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lastRenderedPageBreak/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Significant improvements (3x), significant improvement, statistically significant benefit, is significant </w:t>
            </w:r>
          </w:p>
          <w:p w14:paraId="46FEF3B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‘None of the AEs…related to the treatment’, illustrate positive benefit, beneficial changes, may be measureable in regards, multiple clinical and anatomical benefits</w:t>
            </w:r>
          </w:p>
        </w:tc>
      </w:tr>
      <w:tr w:rsidR="00924407" w:rsidRPr="002455CD" w14:paraId="68501A5B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C27D08A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lastRenderedPageBreak/>
              <w:t>41</w:t>
            </w:r>
          </w:p>
        </w:tc>
        <w:tc>
          <w:tcPr>
            <w:tcW w:w="1134" w:type="dxa"/>
          </w:tcPr>
          <w:p w14:paraId="7E781F3D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6153509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544753D9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1</w:t>
            </w:r>
          </w:p>
          <w:p w14:paraId="4F687F0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76DD14AA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1A6EACA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22E255EA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‘Possibly a longer…the CCM implementation’ </w:t>
            </w:r>
          </w:p>
          <w:p w14:paraId="6006C44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Trend of retinal thickness, trend went upwards </w:t>
            </w:r>
          </w:p>
          <w:p w14:paraId="7EA4C29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Significant improvements, improved significantly (2x) </w:t>
            </w:r>
          </w:p>
          <w:p w14:paraId="11C9084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The first study</w:t>
            </w:r>
          </w:p>
        </w:tc>
      </w:tr>
      <w:tr w:rsidR="00924407" w:rsidRPr="002455CD" w14:paraId="1748B6C0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4101196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42</w:t>
            </w:r>
          </w:p>
        </w:tc>
        <w:tc>
          <w:tcPr>
            <w:tcW w:w="1134" w:type="dxa"/>
          </w:tcPr>
          <w:p w14:paraId="577FA359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56AA70D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63B7A3F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1</w:t>
            </w:r>
          </w:p>
          <w:p w14:paraId="171A665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6AD4099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2</w:t>
            </w:r>
          </w:p>
          <w:p w14:paraId="6381C43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04517FA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459BAF7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529" w:type="dxa"/>
          </w:tcPr>
          <w:p w14:paraId="00A75B1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‘This difference was…the small numbers’, ‘post hoc analysis…small expected difference’</w:t>
            </w:r>
          </w:p>
          <w:p w14:paraId="2F5E930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‘Outcomes between the…are moderately good’</w:t>
            </w:r>
          </w:p>
          <w:p w14:paraId="5A3ADE7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Highly significant, t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ends to give, was small but probably clinically relevant and justifie </w:t>
            </w:r>
          </w:p>
          <w:p w14:paraId="1F76452E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This is the first </w:t>
            </w:r>
          </w:p>
        </w:tc>
      </w:tr>
      <w:tr w:rsidR="00924407" w:rsidRPr="00633673" w14:paraId="1BC25C9B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B97B0B3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43</w:t>
            </w:r>
          </w:p>
        </w:tc>
        <w:tc>
          <w:tcPr>
            <w:tcW w:w="1134" w:type="dxa"/>
          </w:tcPr>
          <w:p w14:paraId="6562B1C5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164ABE3E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ignificantly improved, significantly decreased, significant improvement </w:t>
            </w:r>
          </w:p>
        </w:tc>
        <w:tc>
          <w:tcPr>
            <w:tcW w:w="1275" w:type="dxa"/>
          </w:tcPr>
          <w:p w14:paraId="4C7104AC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1</w:t>
            </w:r>
          </w:p>
          <w:p w14:paraId="26CD2483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26FE69E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0931216E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3CDC250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‘The reason for…had already occurred’</w:t>
            </w:r>
          </w:p>
          <w:p w14:paraId="64850329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uperior to</w:t>
            </w:r>
          </w:p>
          <w:p w14:paraId="5DD72DA2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Significantly decreased </w:t>
            </w:r>
          </w:p>
          <w:p w14:paraId="22FE95B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howed a trend, this is the first study</w:t>
            </w:r>
          </w:p>
        </w:tc>
      </w:tr>
      <w:tr w:rsidR="00924407" w:rsidRPr="00633673" w14:paraId="56D80E5A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A6778F5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44</w:t>
            </w:r>
          </w:p>
        </w:tc>
        <w:tc>
          <w:tcPr>
            <w:tcW w:w="1134" w:type="dxa"/>
          </w:tcPr>
          <w:p w14:paraId="3E980FE4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6AA6833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Reduced significantly</w:t>
            </w:r>
          </w:p>
        </w:tc>
        <w:tc>
          <w:tcPr>
            <w:tcW w:w="1275" w:type="dxa"/>
          </w:tcPr>
          <w:p w14:paraId="110458E1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2</w:t>
            </w:r>
          </w:p>
          <w:p w14:paraId="6ED2744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1AC4692B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7C035D4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281E51A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tatistically borderline difference</w:t>
            </w:r>
          </w:p>
          <w:p w14:paraId="2E2F13A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tatistically more pronounced, trend toward greater treatment benefit</w:t>
            </w:r>
          </w:p>
          <w:p w14:paraId="5F1229B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Remained significant, significantly higher in, significant benefit </w:t>
            </w:r>
          </w:p>
        </w:tc>
      </w:tr>
      <w:tr w:rsidR="00924407" w:rsidRPr="00633673" w14:paraId="29DB127E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9AB729B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45</w:t>
            </w:r>
          </w:p>
        </w:tc>
        <w:tc>
          <w:tcPr>
            <w:tcW w:w="1134" w:type="dxa"/>
          </w:tcPr>
          <w:p w14:paraId="01586AF8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380C6A96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4F61C2B3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747739E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1CF50379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7E93076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6990017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54940BD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trong main effect, highly significant increase, clear link, particularly compelling, clear benefits of</w:t>
            </w:r>
          </w:p>
          <w:p w14:paraId="4E961A8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Highly significant increase, significant changes, significant difference </w:t>
            </w:r>
          </w:p>
          <w:p w14:paraId="6F83AEF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Study is novel, for the first time </w:t>
            </w:r>
          </w:p>
        </w:tc>
      </w:tr>
      <w:tr w:rsidR="00924407" w:rsidRPr="002455CD" w14:paraId="14105351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461356D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46</w:t>
            </w:r>
          </w:p>
        </w:tc>
        <w:tc>
          <w:tcPr>
            <w:tcW w:w="1134" w:type="dxa"/>
          </w:tcPr>
          <w:p w14:paraId="304B85A5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5C52C5C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tatistically significant </w:t>
            </w:r>
          </w:p>
        </w:tc>
        <w:tc>
          <w:tcPr>
            <w:tcW w:w="1275" w:type="dxa"/>
          </w:tcPr>
          <w:p w14:paraId="6E7993DE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1</w:t>
            </w:r>
          </w:p>
          <w:p w14:paraId="492A972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01F63FA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5EF4231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howed a tendency for greater resolution</w:t>
            </w:r>
          </w:p>
          <w:p w14:paraId="56F2D8C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Tendency toward (2x), a greater tendency </w:t>
            </w:r>
          </w:p>
          <w:p w14:paraId="3D73870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The first study</w:t>
            </w:r>
          </w:p>
        </w:tc>
      </w:tr>
      <w:tr w:rsidR="00924407" w:rsidRPr="002455CD" w14:paraId="785C44B0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159053E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47</w:t>
            </w:r>
          </w:p>
        </w:tc>
        <w:tc>
          <w:tcPr>
            <w:tcW w:w="1134" w:type="dxa"/>
          </w:tcPr>
          <w:p w14:paraId="5F2B0BEA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1174FB8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4FE25CFB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3A15FB73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Significantly decreased (4x) </w:t>
            </w:r>
          </w:p>
        </w:tc>
      </w:tr>
      <w:tr w:rsidR="00924407" w:rsidRPr="00633673" w14:paraId="7461B332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6C412F2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lastRenderedPageBreak/>
              <w:t>48</w:t>
            </w:r>
          </w:p>
        </w:tc>
        <w:tc>
          <w:tcPr>
            <w:tcW w:w="1134" w:type="dxa"/>
          </w:tcPr>
          <w:p w14:paraId="2B177CE5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3F1F32C3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 xml:space="preserve">Significant increase </w:t>
            </w:r>
          </w:p>
        </w:tc>
        <w:tc>
          <w:tcPr>
            <w:tcW w:w="1275" w:type="dxa"/>
          </w:tcPr>
          <w:p w14:paraId="2AEB26F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1A42166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Highlighted, suggesting a functional improvement</w:t>
            </w:r>
          </w:p>
        </w:tc>
      </w:tr>
      <w:tr w:rsidR="00924407" w:rsidRPr="00633673" w14:paraId="390704BB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3248032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49</w:t>
            </w:r>
          </w:p>
        </w:tc>
        <w:tc>
          <w:tcPr>
            <w:tcW w:w="1134" w:type="dxa"/>
          </w:tcPr>
          <w:p w14:paraId="0A56E1E6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4224DEF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1B8A7C3B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2ACC9663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05B21B3A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We evaluate the successful of </w:t>
            </w:r>
          </w:p>
          <w:p w14:paraId="1CCB299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For the first time</w:t>
            </w:r>
          </w:p>
        </w:tc>
      </w:tr>
      <w:tr w:rsidR="00924407" w:rsidRPr="00633673" w14:paraId="06C42056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D4D5E56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50</w:t>
            </w:r>
          </w:p>
        </w:tc>
        <w:tc>
          <w:tcPr>
            <w:tcW w:w="1134" w:type="dxa"/>
          </w:tcPr>
          <w:p w14:paraId="7C28F25D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49E6D3EB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375CBB3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7B86BC1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7AEB98E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3B558CD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5C08F37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Significant trend toward, positive effects </w:t>
            </w:r>
          </w:p>
          <w:p w14:paraId="5E71E50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ly better</w:t>
            </w:r>
            <w:r w:rsidRPr="002455CD">
              <w:rPr>
                <w:rFonts w:ascii="Arial" w:hAnsi="Arial" w:cs="Arial"/>
                <w:i/>
                <w:noProof/>
                <w:color w:val="000000"/>
                <w:lang w:val="en-US"/>
              </w:rPr>
              <w:t xml:space="preserve">, 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 within-group (2x), significant trend toward, significantly improved</w:t>
            </w:r>
          </w:p>
          <w:p w14:paraId="526BA5C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cs="Calibri"/>
                <w:noProof/>
                <w:color w:val="000000"/>
                <w:lang w:val="en-US"/>
              </w:rPr>
              <w:t>﻿</w:t>
            </w: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Clinically relevant improvements, powerful biological antioxidant</w:t>
            </w:r>
          </w:p>
        </w:tc>
      </w:tr>
      <w:tr w:rsidR="00924407" w:rsidRPr="00633673" w14:paraId="37E2621D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D193093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51</w:t>
            </w:r>
          </w:p>
        </w:tc>
        <w:tc>
          <w:tcPr>
            <w:tcW w:w="1134" w:type="dxa"/>
          </w:tcPr>
          <w:p w14:paraId="3A694D1F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74C0704E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15A15C92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Trend toward</w:t>
            </w:r>
          </w:p>
          <w:p w14:paraId="6A6906CE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tatistically significant, significant reduction</w:t>
            </w:r>
          </w:p>
        </w:tc>
        <w:tc>
          <w:tcPr>
            <w:tcW w:w="1275" w:type="dxa"/>
          </w:tcPr>
          <w:p w14:paraId="5A370EC3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0D3E275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2477AF36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1E898176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Trend of, positive effect on, trend toward, significant functional, trend towards</w:t>
            </w:r>
          </w:p>
          <w:p w14:paraId="1C38535A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Were significant, statistically significant reduction</w:t>
            </w:r>
          </w:p>
        </w:tc>
      </w:tr>
      <w:tr w:rsidR="00924407" w:rsidRPr="00633673" w14:paraId="4C830233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2DAB1C7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52</w:t>
            </w:r>
          </w:p>
        </w:tc>
        <w:tc>
          <w:tcPr>
            <w:tcW w:w="1134" w:type="dxa"/>
          </w:tcPr>
          <w:p w14:paraId="1AE2DE76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0C7D0D1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346B187F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1</w:t>
            </w:r>
          </w:p>
          <w:p w14:paraId="0B979961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51E3DE8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2DDCB50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Positive correlation</w:t>
            </w:r>
          </w:p>
          <w:p w14:paraId="071A0BD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howed a distinct</w:t>
            </w:r>
          </w:p>
          <w:p w14:paraId="0D45DED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ly decreased</w:t>
            </w:r>
          </w:p>
        </w:tc>
      </w:tr>
      <w:tr w:rsidR="00924407" w:rsidRPr="002455CD" w14:paraId="523E27C0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8F8306C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53</w:t>
            </w:r>
          </w:p>
        </w:tc>
        <w:tc>
          <w:tcPr>
            <w:tcW w:w="1134" w:type="dxa"/>
          </w:tcPr>
          <w:p w14:paraId="44668D87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2D505C4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7EF08FF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6DCEF853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3819780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6</w:t>
            </w:r>
          </w:p>
        </w:tc>
        <w:tc>
          <w:tcPr>
            <w:tcW w:w="5529" w:type="dxa"/>
          </w:tcPr>
          <w:p w14:paraId="441E390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Tended toward improvement</w:t>
            </w:r>
          </w:p>
          <w:p w14:paraId="567D7F0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 decrease, significantly lower (2x)</w:t>
            </w:r>
          </w:p>
          <w:p w14:paraId="277F1B1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(1x)</w:t>
            </w:r>
          </w:p>
        </w:tc>
      </w:tr>
      <w:tr w:rsidR="00924407" w:rsidRPr="00633673" w14:paraId="360E99BA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587E304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54</w:t>
            </w:r>
          </w:p>
        </w:tc>
        <w:tc>
          <w:tcPr>
            <w:tcW w:w="1134" w:type="dxa"/>
          </w:tcPr>
          <w:p w14:paraId="391CEA5E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2557F0C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39BD4AA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2DE5B74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60B49A4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ly shortened, decrease significantly</w:t>
            </w:r>
          </w:p>
          <w:p w14:paraId="0B90335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This is the first (2x)</w:t>
            </w:r>
          </w:p>
        </w:tc>
      </w:tr>
      <w:tr w:rsidR="00924407" w:rsidRPr="00633673" w14:paraId="7388508C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92C377B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55</w:t>
            </w:r>
          </w:p>
        </w:tc>
        <w:tc>
          <w:tcPr>
            <w:tcW w:w="1134" w:type="dxa"/>
          </w:tcPr>
          <w:p w14:paraId="60594B63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5CAE0FC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1C9FED9B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3E6B2282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2F17AED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Is significant (2x)</w:t>
            </w:r>
          </w:p>
          <w:p w14:paraId="3A9B513C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Is significant (2x)</w:t>
            </w:r>
          </w:p>
        </w:tc>
      </w:tr>
      <w:tr w:rsidR="00924407" w:rsidRPr="002455CD" w14:paraId="31195C18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F86FE53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56</w:t>
            </w:r>
          </w:p>
        </w:tc>
        <w:tc>
          <w:tcPr>
            <w:tcW w:w="1134" w:type="dxa"/>
          </w:tcPr>
          <w:p w14:paraId="08D78C8C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50379AE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003E1A5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6985123B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These findings are important</w:t>
            </w:r>
          </w:p>
        </w:tc>
      </w:tr>
      <w:tr w:rsidR="00924407" w:rsidRPr="00633673" w14:paraId="2C414869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4EED3D8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57</w:t>
            </w:r>
          </w:p>
        </w:tc>
        <w:tc>
          <w:tcPr>
            <w:tcW w:w="1134" w:type="dxa"/>
          </w:tcPr>
          <w:p w14:paraId="4941D81D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</w:tc>
        <w:tc>
          <w:tcPr>
            <w:tcW w:w="5103" w:type="dxa"/>
          </w:tcPr>
          <w:p w14:paraId="7E0CB7C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Associated with greater improvement</w:t>
            </w:r>
          </w:p>
        </w:tc>
        <w:tc>
          <w:tcPr>
            <w:tcW w:w="1275" w:type="dxa"/>
          </w:tcPr>
          <w:p w14:paraId="48F37F66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406B3CC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6D0683A3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Was strong, remarkably good vision</w:t>
            </w:r>
          </w:p>
          <w:p w14:paraId="2DF5080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Is the first</w:t>
            </w:r>
          </w:p>
        </w:tc>
      </w:tr>
      <w:tr w:rsidR="00924407" w:rsidRPr="00633673" w14:paraId="48192FEC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F83BE82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58</w:t>
            </w:r>
          </w:p>
        </w:tc>
        <w:tc>
          <w:tcPr>
            <w:tcW w:w="1134" w:type="dxa"/>
          </w:tcPr>
          <w:p w14:paraId="5C305D50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  <w:p w14:paraId="4678A8F8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5103" w:type="dxa"/>
          </w:tcPr>
          <w:p w14:paraId="1DF702F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 improvement</w:t>
            </w:r>
          </w:p>
          <w:p w14:paraId="2838B10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Is the first</w:t>
            </w:r>
          </w:p>
        </w:tc>
        <w:tc>
          <w:tcPr>
            <w:tcW w:w="1275" w:type="dxa"/>
          </w:tcPr>
          <w:p w14:paraId="21EBBBA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6B8A96EF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3ECD418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 reduction, significantly greater reduction</w:t>
            </w:r>
          </w:p>
          <w:p w14:paraId="63582891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Is the first</w:t>
            </w:r>
          </w:p>
        </w:tc>
      </w:tr>
      <w:tr w:rsidR="00924407" w:rsidRPr="00633673" w14:paraId="5ECF863F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9504422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59</w:t>
            </w:r>
          </w:p>
        </w:tc>
        <w:tc>
          <w:tcPr>
            <w:tcW w:w="1134" w:type="dxa"/>
          </w:tcPr>
          <w:p w14:paraId="67528632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63F30EB1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</w:p>
          <w:p w14:paraId="7E879708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32B9FBFA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Very beneficial, provides superior anatomical and visual outcomes</w:t>
            </w:r>
          </w:p>
          <w:p w14:paraId="2404793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 improvement</w:t>
            </w:r>
          </w:p>
        </w:tc>
        <w:tc>
          <w:tcPr>
            <w:tcW w:w="1275" w:type="dxa"/>
          </w:tcPr>
          <w:p w14:paraId="5AAB133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700BFAF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16A7D07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Has the potential to, greatly beneficial</w:t>
            </w:r>
          </w:p>
          <w:p w14:paraId="3EF52D16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Improved significantly, significant reduction (2x), significant BCVA improvement</w:t>
            </w:r>
          </w:p>
        </w:tc>
      </w:tr>
      <w:tr w:rsidR="00924407" w:rsidRPr="002455CD" w14:paraId="70871E5D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A5E163F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60</w:t>
            </w:r>
          </w:p>
        </w:tc>
        <w:tc>
          <w:tcPr>
            <w:tcW w:w="1134" w:type="dxa"/>
          </w:tcPr>
          <w:p w14:paraId="66885649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176321D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5115D71F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4DEAABEF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3ED2CA5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Are rendered all the more clinically meaningful</w:t>
            </w:r>
          </w:p>
          <w:p w14:paraId="37A92F4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ly greater, significant rise</w:t>
            </w:r>
          </w:p>
        </w:tc>
      </w:tr>
      <w:tr w:rsidR="00924407" w:rsidRPr="00633673" w14:paraId="5EC1F3E3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AA4CDC0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lastRenderedPageBreak/>
              <w:t>61</w:t>
            </w:r>
          </w:p>
        </w:tc>
        <w:tc>
          <w:tcPr>
            <w:tcW w:w="1134" w:type="dxa"/>
          </w:tcPr>
          <w:p w14:paraId="6F75EAE1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19C0B96B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 reduction</w:t>
            </w:r>
          </w:p>
        </w:tc>
        <w:tc>
          <w:tcPr>
            <w:tcW w:w="1275" w:type="dxa"/>
          </w:tcPr>
          <w:p w14:paraId="11960522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</w:tc>
        <w:tc>
          <w:tcPr>
            <w:tcW w:w="5529" w:type="dxa"/>
          </w:tcPr>
          <w:p w14:paraId="434F92D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Is remarkable, tends to plateau, findings are promising, appears to be a useful therapeutic choice</w:t>
            </w:r>
          </w:p>
        </w:tc>
      </w:tr>
      <w:tr w:rsidR="00924407" w:rsidRPr="00633673" w14:paraId="1ECF7BA4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1B62FDE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62</w:t>
            </w:r>
          </w:p>
        </w:tc>
        <w:tc>
          <w:tcPr>
            <w:tcW w:w="1134" w:type="dxa"/>
          </w:tcPr>
          <w:p w14:paraId="555740C6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1</w:t>
            </w:r>
          </w:p>
          <w:p w14:paraId="0F5CBFB4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743312B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Marginally significant</w:t>
            </w:r>
          </w:p>
          <w:p w14:paraId="6661C46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 increase</w:t>
            </w:r>
          </w:p>
        </w:tc>
        <w:tc>
          <w:tcPr>
            <w:tcW w:w="1275" w:type="dxa"/>
          </w:tcPr>
          <w:p w14:paraId="4FB8A00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1</w:t>
            </w:r>
          </w:p>
          <w:p w14:paraId="78DFE2A3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40068CF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565A9C0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Marginally significant, ‘the lack of…in this study’</w:t>
            </w:r>
          </w:p>
          <w:p w14:paraId="6D215AA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Tendency toward, increasing tendency</w:t>
            </w:r>
          </w:p>
          <w:p w14:paraId="33A0119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 increase, significantly increased</w:t>
            </w:r>
          </w:p>
        </w:tc>
      </w:tr>
      <w:tr w:rsidR="00924407" w:rsidRPr="002455CD" w14:paraId="2A2BADCF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8C6F562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63</w:t>
            </w:r>
          </w:p>
        </w:tc>
        <w:tc>
          <w:tcPr>
            <w:tcW w:w="1134" w:type="dxa"/>
          </w:tcPr>
          <w:p w14:paraId="23C069EC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27AC5ADA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1A26280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-</w:t>
            </w:r>
          </w:p>
        </w:tc>
        <w:tc>
          <w:tcPr>
            <w:tcW w:w="5529" w:type="dxa"/>
          </w:tcPr>
          <w:p w14:paraId="44DB3FCE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-</w:t>
            </w:r>
          </w:p>
        </w:tc>
      </w:tr>
      <w:tr w:rsidR="00924407" w:rsidRPr="002455CD" w14:paraId="4F107185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8B7AE38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64</w:t>
            </w:r>
          </w:p>
        </w:tc>
        <w:tc>
          <w:tcPr>
            <w:tcW w:w="1134" w:type="dxa"/>
          </w:tcPr>
          <w:p w14:paraId="69A39A3E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44613F0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61BC993B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</w:tc>
        <w:tc>
          <w:tcPr>
            <w:tcW w:w="5529" w:type="dxa"/>
          </w:tcPr>
          <w:p w14:paraId="1B4F5F8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A trend towards</w:t>
            </w:r>
          </w:p>
        </w:tc>
      </w:tr>
      <w:tr w:rsidR="00924407" w:rsidRPr="002455CD" w14:paraId="19676112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4DFCCFD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65</w:t>
            </w:r>
          </w:p>
        </w:tc>
        <w:tc>
          <w:tcPr>
            <w:tcW w:w="1134" w:type="dxa"/>
          </w:tcPr>
          <w:p w14:paraId="58C7DF4C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06CE5B3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ly reduced</w:t>
            </w:r>
          </w:p>
        </w:tc>
        <w:tc>
          <w:tcPr>
            <w:tcW w:w="1275" w:type="dxa"/>
          </w:tcPr>
          <w:p w14:paraId="358D7F4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1058B923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36C32E3C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Marked decrease</w:t>
            </w:r>
          </w:p>
          <w:p w14:paraId="78D1885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tatistically significant</w:t>
            </w:r>
          </w:p>
        </w:tc>
      </w:tr>
      <w:tr w:rsidR="00924407" w:rsidRPr="002455CD" w14:paraId="51636624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E03BAB2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66</w:t>
            </w:r>
          </w:p>
        </w:tc>
        <w:tc>
          <w:tcPr>
            <w:tcW w:w="1134" w:type="dxa"/>
          </w:tcPr>
          <w:p w14:paraId="601DF942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78F0347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32198AC1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18ECD99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ly improved</w:t>
            </w:r>
          </w:p>
        </w:tc>
      </w:tr>
      <w:tr w:rsidR="00924407" w:rsidRPr="00633673" w14:paraId="61271B89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D526471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67</w:t>
            </w:r>
          </w:p>
        </w:tc>
        <w:tc>
          <w:tcPr>
            <w:tcW w:w="1134" w:type="dxa"/>
          </w:tcPr>
          <w:p w14:paraId="0CE43C70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2AEF520E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 improvement</w:t>
            </w:r>
          </w:p>
        </w:tc>
        <w:tc>
          <w:tcPr>
            <w:tcW w:w="1275" w:type="dxa"/>
          </w:tcPr>
          <w:p w14:paraId="3A2BB3DC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399FD16B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4331CF3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Improved quickly, valuable therapeutic support</w:t>
            </w:r>
          </w:p>
          <w:p w14:paraId="68E62BB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 increase, slight but significant difference</w:t>
            </w:r>
          </w:p>
        </w:tc>
      </w:tr>
      <w:tr w:rsidR="00924407" w:rsidRPr="002455CD" w14:paraId="3A2942CD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45848BD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68</w:t>
            </w:r>
          </w:p>
        </w:tc>
        <w:tc>
          <w:tcPr>
            <w:tcW w:w="1134" w:type="dxa"/>
          </w:tcPr>
          <w:p w14:paraId="39EB38B4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0FEB142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 improvement</w:t>
            </w:r>
          </w:p>
        </w:tc>
        <w:tc>
          <w:tcPr>
            <w:tcW w:w="1275" w:type="dxa"/>
          </w:tcPr>
          <w:p w14:paraId="4870EFF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2FB1A6E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4D5BAD4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5114393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0FE3CF7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Have the potential to, has the potential to</w:t>
            </w:r>
          </w:p>
          <w:p w14:paraId="319A017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 improvement, significant reduction, slightly significant BCVA, significant BCVA</w:t>
            </w:r>
          </w:p>
          <w:p w14:paraId="7C35E1E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This is the first</w:t>
            </w:r>
          </w:p>
        </w:tc>
      </w:tr>
      <w:tr w:rsidR="00924407" w:rsidRPr="00633673" w14:paraId="0DEF3EC4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BF47622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69</w:t>
            </w:r>
          </w:p>
        </w:tc>
        <w:tc>
          <w:tcPr>
            <w:tcW w:w="1134" w:type="dxa"/>
          </w:tcPr>
          <w:p w14:paraId="4C64D104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52B3580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4545BD2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</w:tc>
        <w:tc>
          <w:tcPr>
            <w:tcW w:w="5529" w:type="dxa"/>
          </w:tcPr>
          <w:p w14:paraId="1F7606CA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Our findings emphasize the beneficial role</w:t>
            </w:r>
          </w:p>
        </w:tc>
      </w:tr>
      <w:tr w:rsidR="00924407" w:rsidRPr="00633673" w14:paraId="7C7A2E4A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E478E57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70</w:t>
            </w:r>
          </w:p>
        </w:tc>
        <w:tc>
          <w:tcPr>
            <w:tcW w:w="1134" w:type="dxa"/>
          </w:tcPr>
          <w:p w14:paraId="0A2C6EBC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65A0CE9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 reduction</w:t>
            </w:r>
          </w:p>
        </w:tc>
        <w:tc>
          <w:tcPr>
            <w:tcW w:w="1275" w:type="dxa"/>
          </w:tcPr>
          <w:p w14:paraId="6521EB0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6141DDD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36E80501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 decrease</w:t>
            </w:r>
          </w:p>
          <w:p w14:paraId="7E14BBEB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The first study</w:t>
            </w:r>
          </w:p>
        </w:tc>
      </w:tr>
      <w:tr w:rsidR="00924407" w:rsidRPr="00633673" w14:paraId="247EE0F5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64EB9E7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71</w:t>
            </w:r>
          </w:p>
        </w:tc>
        <w:tc>
          <w:tcPr>
            <w:tcW w:w="1134" w:type="dxa"/>
          </w:tcPr>
          <w:p w14:paraId="453EB7D9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121FCD16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 decrease</w:t>
            </w:r>
          </w:p>
        </w:tc>
        <w:tc>
          <w:tcPr>
            <w:tcW w:w="1275" w:type="dxa"/>
          </w:tcPr>
          <w:p w14:paraId="690B82E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2</w:t>
            </w:r>
          </w:p>
          <w:p w14:paraId="79A8F349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618A39E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light but insignificant decrease</w:t>
            </w:r>
          </w:p>
          <w:p w14:paraId="0EDBE222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 decrease (2x)</w:t>
            </w:r>
          </w:p>
        </w:tc>
      </w:tr>
      <w:tr w:rsidR="00924407" w:rsidRPr="002455CD" w14:paraId="695DBE3D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288F018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72</w:t>
            </w:r>
          </w:p>
        </w:tc>
        <w:tc>
          <w:tcPr>
            <w:tcW w:w="1134" w:type="dxa"/>
          </w:tcPr>
          <w:p w14:paraId="4A6FA16F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3790FB9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y reduced</w:t>
            </w:r>
          </w:p>
        </w:tc>
        <w:tc>
          <w:tcPr>
            <w:tcW w:w="1275" w:type="dxa"/>
          </w:tcPr>
          <w:p w14:paraId="500F8DC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7FBF6D5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6DD2EFE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504A8BCB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56E1D5F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30DA622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44F49B4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Increased markedly</w:t>
            </w:r>
          </w:p>
          <w:p w14:paraId="76F5F19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Increasing significantly, but significantly, significant increase (2x), significant postbaseline increase, significant changes, clinically significant, increased significantly, significant EPA plus DHA increase, significant differences</w:t>
            </w:r>
          </w:p>
          <w:p w14:paraId="544154C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 xml:space="preserve">Is the first </w:t>
            </w:r>
          </w:p>
        </w:tc>
      </w:tr>
      <w:tr w:rsidR="00924407" w:rsidRPr="002455CD" w14:paraId="15A96B4B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C581E99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73</w:t>
            </w:r>
          </w:p>
        </w:tc>
        <w:tc>
          <w:tcPr>
            <w:tcW w:w="1134" w:type="dxa"/>
          </w:tcPr>
          <w:p w14:paraId="6B9AB7C2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2</w:t>
            </w:r>
          </w:p>
          <w:p w14:paraId="29888810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75D8879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light but statistically nonsignificant</w:t>
            </w:r>
          </w:p>
          <w:p w14:paraId="0ED63AB2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tatistically significant</w:t>
            </w:r>
          </w:p>
        </w:tc>
        <w:tc>
          <w:tcPr>
            <w:tcW w:w="1275" w:type="dxa"/>
          </w:tcPr>
          <w:p w14:paraId="4B9670F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2</w:t>
            </w:r>
          </w:p>
          <w:p w14:paraId="6577A2D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39AE20E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lastRenderedPageBreak/>
              <w:t>4</w:t>
            </w:r>
          </w:p>
        </w:tc>
        <w:tc>
          <w:tcPr>
            <w:tcW w:w="5529" w:type="dxa"/>
          </w:tcPr>
          <w:p w14:paraId="6830930F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lastRenderedPageBreak/>
              <w:t>Slight but statistically nonsignificant</w:t>
            </w:r>
          </w:p>
          <w:p w14:paraId="2A86843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Trend for a decrease</w:t>
            </w:r>
          </w:p>
          <w:p w14:paraId="0589E1D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lastRenderedPageBreak/>
              <w:t>Statistically significant, significantly increase</w:t>
            </w:r>
          </w:p>
        </w:tc>
      </w:tr>
      <w:tr w:rsidR="00924407" w:rsidRPr="00633673" w14:paraId="0F33EA40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F85D797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lastRenderedPageBreak/>
              <w:t>74</w:t>
            </w:r>
          </w:p>
        </w:tc>
        <w:tc>
          <w:tcPr>
            <w:tcW w:w="1134" w:type="dxa"/>
          </w:tcPr>
          <w:p w14:paraId="6CAC904C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3328A8A6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39DAB7A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Regarding as a promising agent</w:t>
            </w:r>
          </w:p>
          <w:p w14:paraId="16C4693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tatistically significant increase, improved significantly, significantly higher</w:t>
            </w:r>
          </w:p>
        </w:tc>
        <w:tc>
          <w:tcPr>
            <w:tcW w:w="1275" w:type="dxa"/>
          </w:tcPr>
          <w:p w14:paraId="0805643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51E311EF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Improved significantly, significant increase (2x), significantly improved, can significantly elevate</w:t>
            </w:r>
          </w:p>
        </w:tc>
      </w:tr>
      <w:tr w:rsidR="00924407" w:rsidRPr="002455CD" w14:paraId="65B57433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5AE465B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75</w:t>
            </w:r>
          </w:p>
        </w:tc>
        <w:tc>
          <w:tcPr>
            <w:tcW w:w="1134" w:type="dxa"/>
          </w:tcPr>
          <w:p w14:paraId="19CDF83D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0DB8F436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tatistically significant</w:t>
            </w:r>
          </w:p>
        </w:tc>
        <w:tc>
          <w:tcPr>
            <w:tcW w:w="1275" w:type="dxa"/>
          </w:tcPr>
          <w:p w14:paraId="0B7D6A0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6558462F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06895E2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Very impressive</w:t>
            </w:r>
          </w:p>
          <w:p w14:paraId="5EEDD94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tatistically significant</w:t>
            </w:r>
          </w:p>
        </w:tc>
      </w:tr>
      <w:tr w:rsidR="00924407" w:rsidRPr="00633673" w14:paraId="748D64F4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D37A895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 xml:space="preserve">76 </w:t>
            </w:r>
          </w:p>
        </w:tc>
        <w:tc>
          <w:tcPr>
            <w:tcW w:w="1134" w:type="dxa"/>
          </w:tcPr>
          <w:p w14:paraId="5B4B5716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</w:tc>
        <w:tc>
          <w:tcPr>
            <w:tcW w:w="5103" w:type="dxa"/>
          </w:tcPr>
          <w:p w14:paraId="7458C3A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Decreased considerably</w:t>
            </w:r>
          </w:p>
        </w:tc>
        <w:tc>
          <w:tcPr>
            <w:tcW w:w="1275" w:type="dxa"/>
          </w:tcPr>
          <w:p w14:paraId="0C57B82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1C3FECF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5B724F7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4B5F679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Decreased considerably, a more distinct reduction</w:t>
            </w:r>
          </w:p>
          <w:p w14:paraId="2616D4A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 reduction</w:t>
            </w:r>
          </w:p>
          <w:p w14:paraId="54E872E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This is the first study</w:t>
            </w:r>
          </w:p>
        </w:tc>
      </w:tr>
      <w:tr w:rsidR="00924407" w:rsidRPr="002455CD" w14:paraId="4BA82A37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F66DEB2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77</w:t>
            </w:r>
          </w:p>
        </w:tc>
        <w:tc>
          <w:tcPr>
            <w:tcW w:w="1134" w:type="dxa"/>
          </w:tcPr>
          <w:p w14:paraId="587A4ED2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672EA76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03D80CF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</w:tc>
        <w:tc>
          <w:tcPr>
            <w:tcW w:w="5529" w:type="dxa"/>
          </w:tcPr>
          <w:p w14:paraId="1275C8E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Trends toward</w:t>
            </w:r>
          </w:p>
        </w:tc>
      </w:tr>
      <w:tr w:rsidR="00924407" w:rsidRPr="002455CD" w14:paraId="35D58EA1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D686EF4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78</w:t>
            </w:r>
          </w:p>
        </w:tc>
        <w:tc>
          <w:tcPr>
            <w:tcW w:w="1134" w:type="dxa"/>
          </w:tcPr>
          <w:p w14:paraId="7A753A7D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7E51C1E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Increased significantly</w:t>
            </w:r>
          </w:p>
        </w:tc>
        <w:tc>
          <w:tcPr>
            <w:tcW w:w="1275" w:type="dxa"/>
          </w:tcPr>
          <w:p w14:paraId="218965F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2F193F2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769851CB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4C86D36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Highly significant, drastically decreased, may still be beneficial, strikingly</w:t>
            </w:r>
          </w:p>
          <w:p w14:paraId="6B68FD9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ly lower</w:t>
            </w:r>
          </w:p>
        </w:tc>
      </w:tr>
      <w:tr w:rsidR="00924407" w:rsidRPr="00633673" w14:paraId="1432C158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CCD8B3B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79</w:t>
            </w:r>
          </w:p>
        </w:tc>
        <w:tc>
          <w:tcPr>
            <w:tcW w:w="1134" w:type="dxa"/>
          </w:tcPr>
          <w:p w14:paraId="546340FB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</w:tc>
        <w:tc>
          <w:tcPr>
            <w:tcW w:w="5103" w:type="dxa"/>
          </w:tcPr>
          <w:p w14:paraId="7EC0C242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Markedly decreased, markedly improved</w:t>
            </w:r>
          </w:p>
        </w:tc>
        <w:tc>
          <w:tcPr>
            <w:tcW w:w="1275" w:type="dxa"/>
          </w:tcPr>
          <w:p w14:paraId="43E95F7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6AFFBA2F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6F967D2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ly higher</w:t>
            </w:r>
          </w:p>
          <w:p w14:paraId="7B4B561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Improved significantly, significantly higher, decreased significantly, significant difference was identified, more significant than</w:t>
            </w:r>
          </w:p>
        </w:tc>
      </w:tr>
      <w:tr w:rsidR="00924407" w:rsidRPr="00633673" w14:paraId="46C0BBCF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A3012B9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80</w:t>
            </w:r>
          </w:p>
        </w:tc>
        <w:tc>
          <w:tcPr>
            <w:tcW w:w="1134" w:type="dxa"/>
          </w:tcPr>
          <w:p w14:paraId="214B4788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6003FDD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ly reduced</w:t>
            </w:r>
          </w:p>
        </w:tc>
        <w:tc>
          <w:tcPr>
            <w:tcW w:w="1275" w:type="dxa"/>
          </w:tcPr>
          <w:p w14:paraId="142E7F0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56CCA39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03AC7C2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Novel finding</w:t>
            </w:r>
          </w:p>
          <w:p w14:paraId="0B2287CF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 reduction (3x)</w:t>
            </w:r>
          </w:p>
        </w:tc>
      </w:tr>
      <w:tr w:rsidR="00924407" w:rsidRPr="00633673" w14:paraId="0E6A8B75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AF1C319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81</w:t>
            </w:r>
          </w:p>
        </w:tc>
        <w:tc>
          <w:tcPr>
            <w:tcW w:w="1134" w:type="dxa"/>
          </w:tcPr>
          <w:p w14:paraId="57D67A2F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5A1A50B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3E96543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2828B6FE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3D00E3EC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Was beneficial</w:t>
            </w:r>
          </w:p>
          <w:p w14:paraId="6634B0AB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ly decreased (2x), significant reduction, was also significant, significant IOP increase</w:t>
            </w:r>
          </w:p>
        </w:tc>
      </w:tr>
      <w:tr w:rsidR="00924407" w:rsidRPr="00633673" w14:paraId="731A37C3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874BA3B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82</w:t>
            </w:r>
          </w:p>
        </w:tc>
        <w:tc>
          <w:tcPr>
            <w:tcW w:w="1134" w:type="dxa"/>
          </w:tcPr>
          <w:p w14:paraId="21194227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610B880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126ED87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417388E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0858C651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Highly valuable</w:t>
            </w:r>
          </w:p>
          <w:p w14:paraId="50BCB936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ly higher improvement, statistically significant (4x)</w:t>
            </w:r>
          </w:p>
        </w:tc>
      </w:tr>
      <w:tr w:rsidR="00924407" w:rsidRPr="002455CD" w14:paraId="019250F9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FDA2A4D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83</w:t>
            </w:r>
          </w:p>
        </w:tc>
        <w:tc>
          <w:tcPr>
            <w:tcW w:w="1134" w:type="dxa"/>
          </w:tcPr>
          <w:p w14:paraId="7F95AC8D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2C09A299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ly affect</w:t>
            </w:r>
          </w:p>
        </w:tc>
        <w:tc>
          <w:tcPr>
            <w:tcW w:w="1275" w:type="dxa"/>
          </w:tcPr>
          <w:p w14:paraId="08AF875A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1</w:t>
            </w:r>
          </w:p>
          <w:p w14:paraId="50E82AE9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75C314B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57FEBC2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6284C77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1AE4C28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A nonsignificant tendency</w:t>
            </w:r>
          </w:p>
          <w:p w14:paraId="5508560A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trong significant stimulating, strong positive stimulating, this tendency, the tendency of</w:t>
            </w:r>
          </w:p>
          <w:p w14:paraId="3BD9AE0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ly higher level, significantly higher in older</w:t>
            </w:r>
          </w:p>
          <w:p w14:paraId="28F607B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urprisingly</w:t>
            </w:r>
          </w:p>
        </w:tc>
      </w:tr>
      <w:tr w:rsidR="00924407" w:rsidRPr="00633673" w14:paraId="7AC0D6F7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53905FF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84</w:t>
            </w:r>
          </w:p>
        </w:tc>
        <w:tc>
          <w:tcPr>
            <w:tcW w:w="1134" w:type="dxa"/>
          </w:tcPr>
          <w:p w14:paraId="57A7E18D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5E84C253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Reduced significantly</w:t>
            </w:r>
          </w:p>
        </w:tc>
        <w:tc>
          <w:tcPr>
            <w:tcW w:w="1275" w:type="dxa"/>
          </w:tcPr>
          <w:p w14:paraId="261FDDC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2F8B8C75" w14:textId="77777777" w:rsidR="0092440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17983FB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lastRenderedPageBreak/>
              <w:t>4</w:t>
            </w:r>
          </w:p>
        </w:tc>
        <w:tc>
          <w:tcPr>
            <w:tcW w:w="5529" w:type="dxa"/>
          </w:tcPr>
          <w:p w14:paraId="46D04550" w14:textId="77777777" w:rsidR="0092440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lastRenderedPageBreak/>
              <w:t>Beneficial effect, beneficial effects</w:t>
            </w:r>
          </w:p>
          <w:p w14:paraId="3EFFEA0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lastRenderedPageBreak/>
              <w:t>Statistically significant reduction, significantly decreased, significant effect (2x), significant influence, significantly more pronounced</w:t>
            </w:r>
          </w:p>
        </w:tc>
      </w:tr>
      <w:tr w:rsidR="00924407" w:rsidRPr="00633673" w14:paraId="038F16AF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303C12F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lastRenderedPageBreak/>
              <w:t>85</w:t>
            </w:r>
          </w:p>
        </w:tc>
        <w:tc>
          <w:tcPr>
            <w:tcW w:w="1134" w:type="dxa"/>
          </w:tcPr>
          <w:p w14:paraId="521700DD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5789017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3E0B0522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47D0B25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2C563D93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0384E9F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Tended to report, strongly argue in favor of a positive effect of, results were encouraging</w:t>
            </w:r>
          </w:p>
          <w:p w14:paraId="1D0FD5F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 treatment effect (2x), significant improvement, for the significant crossover effect</w:t>
            </w:r>
          </w:p>
        </w:tc>
      </w:tr>
      <w:tr w:rsidR="00924407" w:rsidRPr="002455CD" w14:paraId="7281A28D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365D76C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86</w:t>
            </w:r>
          </w:p>
        </w:tc>
        <w:tc>
          <w:tcPr>
            <w:tcW w:w="1134" w:type="dxa"/>
          </w:tcPr>
          <w:p w14:paraId="15060548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230553BB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1E69E5BB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-</w:t>
            </w:r>
          </w:p>
        </w:tc>
        <w:tc>
          <w:tcPr>
            <w:tcW w:w="5529" w:type="dxa"/>
          </w:tcPr>
          <w:p w14:paraId="5F9F04A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-</w:t>
            </w:r>
          </w:p>
        </w:tc>
      </w:tr>
      <w:tr w:rsidR="00924407" w:rsidRPr="002455CD" w14:paraId="5971CBB7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245E40B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87</w:t>
            </w:r>
          </w:p>
        </w:tc>
        <w:tc>
          <w:tcPr>
            <w:tcW w:w="1134" w:type="dxa"/>
          </w:tcPr>
          <w:p w14:paraId="7E4A7EB1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0AEB408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7E16D74C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</w:tc>
        <w:tc>
          <w:tcPr>
            <w:tcW w:w="5529" w:type="dxa"/>
          </w:tcPr>
          <w:p w14:paraId="4D4E8C86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Trend towards better (2x)</w:t>
            </w:r>
          </w:p>
        </w:tc>
      </w:tr>
      <w:tr w:rsidR="00924407" w:rsidRPr="002455CD" w14:paraId="1FC8D76A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DA11FEA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88</w:t>
            </w:r>
          </w:p>
        </w:tc>
        <w:tc>
          <w:tcPr>
            <w:tcW w:w="1134" w:type="dxa"/>
          </w:tcPr>
          <w:p w14:paraId="29525E8D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58021B8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63E67E0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1</w:t>
            </w:r>
          </w:p>
          <w:p w14:paraId="1C7EB68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442D31E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6</w:t>
            </w:r>
          </w:p>
        </w:tc>
        <w:tc>
          <w:tcPr>
            <w:tcW w:w="5529" w:type="dxa"/>
          </w:tcPr>
          <w:p w14:paraId="14E07B7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howed a considerably efficacy</w:t>
            </w:r>
          </w:p>
          <w:p w14:paraId="02ECF9BF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Was significantly less, significant improvement</w:t>
            </w:r>
          </w:p>
          <w:p w14:paraId="5835B761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(1x)</w:t>
            </w:r>
          </w:p>
        </w:tc>
      </w:tr>
      <w:tr w:rsidR="00924407" w:rsidRPr="002455CD" w14:paraId="570276AC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6FCB973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89</w:t>
            </w:r>
          </w:p>
        </w:tc>
        <w:tc>
          <w:tcPr>
            <w:tcW w:w="1134" w:type="dxa"/>
          </w:tcPr>
          <w:p w14:paraId="5863569B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75FE4C73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37C7D74E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089BAB2C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 improvement</w:t>
            </w:r>
          </w:p>
        </w:tc>
      </w:tr>
      <w:tr w:rsidR="00924407" w:rsidRPr="002455CD" w14:paraId="5713A705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48F8D76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90</w:t>
            </w:r>
          </w:p>
        </w:tc>
        <w:tc>
          <w:tcPr>
            <w:tcW w:w="1134" w:type="dxa"/>
          </w:tcPr>
          <w:p w14:paraId="6232ADB3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4D3E90F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tatistically significant, significantly reduced</w:t>
            </w:r>
          </w:p>
        </w:tc>
        <w:tc>
          <w:tcPr>
            <w:tcW w:w="1275" w:type="dxa"/>
          </w:tcPr>
          <w:p w14:paraId="744BD42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1C17C60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ly reduced (2x)</w:t>
            </w:r>
          </w:p>
        </w:tc>
      </w:tr>
      <w:tr w:rsidR="00924407" w:rsidRPr="00633673" w14:paraId="43285DEE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7FB4D6D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91</w:t>
            </w:r>
          </w:p>
        </w:tc>
        <w:tc>
          <w:tcPr>
            <w:tcW w:w="1134" w:type="dxa"/>
          </w:tcPr>
          <w:p w14:paraId="6ED60392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2353E1F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ly different</w:t>
            </w:r>
          </w:p>
        </w:tc>
        <w:tc>
          <w:tcPr>
            <w:tcW w:w="1275" w:type="dxa"/>
          </w:tcPr>
          <w:p w14:paraId="64117AC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0D9F21C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2CDF4C5F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Potentially important</w:t>
            </w:r>
          </w:p>
          <w:p w14:paraId="0D81AF22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ly improved, significant effect of, statistically significant differences</w:t>
            </w:r>
          </w:p>
        </w:tc>
      </w:tr>
      <w:tr w:rsidR="00924407" w:rsidRPr="002455CD" w14:paraId="21975A58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EA83E3C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92</w:t>
            </w:r>
          </w:p>
        </w:tc>
        <w:tc>
          <w:tcPr>
            <w:tcW w:w="1134" w:type="dxa"/>
          </w:tcPr>
          <w:p w14:paraId="17688EA4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</w:tc>
        <w:tc>
          <w:tcPr>
            <w:tcW w:w="5103" w:type="dxa"/>
          </w:tcPr>
          <w:p w14:paraId="2134F36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Tendency toward an increase</w:t>
            </w:r>
          </w:p>
        </w:tc>
        <w:tc>
          <w:tcPr>
            <w:tcW w:w="1275" w:type="dxa"/>
          </w:tcPr>
          <w:p w14:paraId="0769CD3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1</w:t>
            </w:r>
          </w:p>
          <w:p w14:paraId="00F2B64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7A47D94B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31681D17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0230D0B4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25C3389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But a tendency toward an improvement, a tendency toward an increase was, tendency toward improvement</w:t>
            </w:r>
          </w:p>
          <w:p w14:paraId="4D5F09B2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Highly significant, clearly reveals</w:t>
            </w:r>
          </w:p>
          <w:p w14:paraId="5203C06A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ignificant association, significant correlation</w:t>
            </w:r>
          </w:p>
          <w:p w14:paraId="74F978AC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Was the first</w:t>
            </w:r>
          </w:p>
        </w:tc>
      </w:tr>
      <w:tr w:rsidR="00924407" w:rsidRPr="002455CD" w14:paraId="6B0FD621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6719F2F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93</w:t>
            </w:r>
          </w:p>
        </w:tc>
        <w:tc>
          <w:tcPr>
            <w:tcW w:w="1134" w:type="dxa"/>
          </w:tcPr>
          <w:p w14:paraId="0FF4B747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2</w:t>
            </w:r>
          </w:p>
          <w:p w14:paraId="3A27D32B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</w:tc>
        <w:tc>
          <w:tcPr>
            <w:tcW w:w="5103" w:type="dxa"/>
          </w:tcPr>
          <w:p w14:paraId="24DCF130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Trend toward significance</w:t>
            </w:r>
          </w:p>
          <w:p w14:paraId="4B1D8CBD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Distinct visual benefits</w:t>
            </w:r>
          </w:p>
        </w:tc>
        <w:tc>
          <w:tcPr>
            <w:tcW w:w="1275" w:type="dxa"/>
          </w:tcPr>
          <w:p w14:paraId="47AD0161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1</w:t>
            </w:r>
          </w:p>
          <w:p w14:paraId="531AD47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47556DC3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  <w:p w14:paraId="3360A2D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1D53D32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Trend for improvement, near improvement, a trend in</w:t>
            </w:r>
          </w:p>
          <w:p w14:paraId="33D7FF65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Remarkable increased visual acuity</w:t>
            </w:r>
          </w:p>
          <w:p w14:paraId="006D8E1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Statistically significant, significantly elevated</w:t>
            </w:r>
          </w:p>
          <w:p w14:paraId="05F0343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Has unique</w:t>
            </w:r>
          </w:p>
        </w:tc>
      </w:tr>
      <w:tr w:rsidR="00924407" w:rsidRPr="00633673" w14:paraId="08055994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996A582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94</w:t>
            </w:r>
          </w:p>
        </w:tc>
        <w:tc>
          <w:tcPr>
            <w:tcW w:w="1134" w:type="dxa"/>
          </w:tcPr>
          <w:p w14:paraId="03584E03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3</w:t>
            </w:r>
          </w:p>
          <w:p w14:paraId="6DB57E23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66B4F5A1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ubstantial reduction</w:t>
            </w:r>
          </w:p>
          <w:p w14:paraId="47401780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ly higher</w:t>
            </w:r>
          </w:p>
        </w:tc>
        <w:tc>
          <w:tcPr>
            <w:tcW w:w="1275" w:type="dxa"/>
          </w:tcPr>
          <w:p w14:paraId="00D26691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22B56CB8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2518907C" w14:textId="77777777" w:rsidR="0092440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</w:p>
          <w:p w14:paraId="3A6BA88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lastRenderedPageBreak/>
              <w:t>4</w:t>
            </w:r>
          </w:p>
        </w:tc>
        <w:tc>
          <w:tcPr>
            <w:tcW w:w="5529" w:type="dxa"/>
          </w:tcPr>
          <w:p w14:paraId="4F2CD2BD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lastRenderedPageBreak/>
              <w:t>Great rheological effectiveness, important sign, our results highlight positive therapeutic effects</w:t>
            </w:r>
          </w:p>
          <w:p w14:paraId="059D8BB5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lastRenderedPageBreak/>
              <w:t>Significantly lower (2x), improve significantly, statistically significant (3x), significantly higher, increased significantly (2x), significantly longer, significant increase, influenced significantly, significantly reduced</w:t>
            </w:r>
          </w:p>
        </w:tc>
      </w:tr>
      <w:tr w:rsidR="00924407" w:rsidRPr="00633673" w14:paraId="09248BEC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04A266E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lastRenderedPageBreak/>
              <w:t>95</w:t>
            </w:r>
          </w:p>
        </w:tc>
        <w:tc>
          <w:tcPr>
            <w:tcW w:w="1134" w:type="dxa"/>
          </w:tcPr>
          <w:p w14:paraId="47B1357C" w14:textId="77777777" w:rsidR="00924407" w:rsidRPr="00BF3437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5103" w:type="dxa"/>
          </w:tcPr>
          <w:p w14:paraId="745DA29F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-</w:t>
            </w:r>
          </w:p>
        </w:tc>
        <w:tc>
          <w:tcPr>
            <w:tcW w:w="1275" w:type="dxa"/>
          </w:tcPr>
          <w:p w14:paraId="4734A007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3</w:t>
            </w:r>
          </w:p>
          <w:p w14:paraId="48EC0688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7</w:t>
            </w:r>
          </w:p>
        </w:tc>
        <w:tc>
          <w:tcPr>
            <w:tcW w:w="5529" w:type="dxa"/>
          </w:tcPr>
          <w:p w14:paraId="21C36F04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Nearly significant</w:t>
            </w:r>
          </w:p>
          <w:p w14:paraId="6186BD99" w14:textId="77777777" w:rsidR="00924407" w:rsidRPr="002455CD" w:rsidRDefault="00924407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Our study is the only one that has fulfilled these requirements</w:t>
            </w:r>
          </w:p>
        </w:tc>
      </w:tr>
      <w:tr w:rsidR="00924407" w:rsidRPr="00633673" w14:paraId="04DE853E" w14:textId="77777777" w:rsidTr="008F3D9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A18A171" w14:textId="77777777" w:rsidR="00924407" w:rsidRPr="00BF3437" w:rsidRDefault="00924407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lang w:val="en-US"/>
              </w:rPr>
            </w:pPr>
            <w:r w:rsidRPr="00BF3437">
              <w:rPr>
                <w:rFonts w:ascii="Arial" w:hAnsi="Arial" w:cs="Arial"/>
                <w:b w:val="0"/>
                <w:bCs w:val="0"/>
                <w:noProof/>
                <w:lang w:val="en-US"/>
              </w:rPr>
              <w:t>96</w:t>
            </w:r>
          </w:p>
        </w:tc>
        <w:tc>
          <w:tcPr>
            <w:tcW w:w="1134" w:type="dxa"/>
          </w:tcPr>
          <w:p w14:paraId="7DF65B8A" w14:textId="77777777" w:rsidR="00924407" w:rsidRPr="00BF3437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BF3437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5103" w:type="dxa"/>
          </w:tcPr>
          <w:p w14:paraId="6F22C81F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2455CD">
              <w:rPr>
                <w:rFonts w:ascii="Arial" w:hAnsi="Arial" w:cs="Arial"/>
                <w:noProof/>
                <w:lang w:val="en-US"/>
              </w:rPr>
              <w:t>Significant decrease (5x), significant changes</w:t>
            </w:r>
          </w:p>
        </w:tc>
        <w:tc>
          <w:tcPr>
            <w:tcW w:w="1275" w:type="dxa"/>
          </w:tcPr>
          <w:p w14:paraId="24644B5E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4</w:t>
            </w:r>
          </w:p>
        </w:tc>
        <w:tc>
          <w:tcPr>
            <w:tcW w:w="5529" w:type="dxa"/>
          </w:tcPr>
          <w:p w14:paraId="36AC2399" w14:textId="77777777" w:rsidR="00924407" w:rsidRPr="002455CD" w:rsidRDefault="00924407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2455CD">
              <w:rPr>
                <w:rFonts w:ascii="Arial" w:hAnsi="Arial" w:cs="Arial"/>
                <w:noProof/>
                <w:color w:val="000000"/>
                <w:lang w:val="en-US"/>
              </w:rPr>
              <w:t>Increased the BCVA significantly, significant increase, significant decreases, significant decrease</w:t>
            </w:r>
          </w:p>
        </w:tc>
      </w:tr>
    </w:tbl>
    <w:p w14:paraId="67AA5B23" w14:textId="77777777" w:rsidR="00924407" w:rsidRPr="005B4DAA" w:rsidRDefault="00924407" w:rsidP="00924407">
      <w:pPr>
        <w:spacing w:line="276" w:lineRule="auto"/>
        <w:jc w:val="both"/>
      </w:pPr>
      <w:r>
        <w:rPr>
          <w:rFonts w:ascii="Arial" w:eastAsiaTheme="minorHAnsi" w:hAnsi="Arial" w:cs="Arial"/>
          <w:i/>
          <w:iCs/>
          <w:sz w:val="21"/>
          <w:szCs w:val="21"/>
          <w:vertAlign w:val="superscript"/>
          <w:lang w:val="en-US"/>
        </w:rPr>
        <w:t>*</w:t>
      </w:r>
      <w:r w:rsidRPr="00831C1B">
        <w:rPr>
          <w:rFonts w:ascii="Arial" w:hAnsi="Arial" w:cs="Arial"/>
          <w:i/>
          <w:iCs/>
          <w:noProof/>
          <w:sz w:val="20"/>
          <w:szCs w:val="20"/>
          <w:vertAlign w:val="superscript"/>
          <w:lang w:val="en-US"/>
        </w:rPr>
        <w:t xml:space="preserve"> </w:t>
      </w:r>
      <w:r w:rsidRPr="00831C1B">
        <w:rPr>
          <w:rFonts w:ascii="Arial" w:hAnsi="Arial" w:cs="Arial"/>
          <w:i/>
          <w:iCs/>
          <w:noProof/>
          <w:sz w:val="20"/>
          <w:szCs w:val="20"/>
          <w:lang w:val="en-US"/>
        </w:rPr>
        <w:t xml:space="preserve">Studies are pseudonymized. Linguistic spin categories: 1. Use of </w:t>
      </w:r>
      <w:r w:rsidRPr="00831C1B">
        <w:rPr>
          <w:rFonts w:ascii="Arial" w:hAnsi="Arial" w:cs="Arial"/>
          <w:i/>
          <w:iCs/>
          <w:noProof/>
          <w:color w:val="000000"/>
          <w:sz w:val="20"/>
          <w:szCs w:val="20"/>
          <w:lang w:val="en-US"/>
        </w:rPr>
        <w:t xml:space="preserve">words to reject or explain non-statistically signifant results; </w:t>
      </w:r>
      <w:r w:rsidRPr="00831C1B">
        <w:rPr>
          <w:rFonts w:ascii="Arial" w:hAnsi="Arial" w:cs="Arial"/>
          <w:i/>
          <w:iCs/>
          <w:noProof/>
          <w:sz w:val="20"/>
          <w:szCs w:val="20"/>
          <w:lang w:val="en-US"/>
        </w:rPr>
        <w:t>2.</w:t>
      </w:r>
      <w:r w:rsidRPr="00831C1B">
        <w:rPr>
          <w:rFonts w:ascii="Arial" w:hAnsi="Arial" w:cs="Arial"/>
          <w:i/>
          <w:iCs/>
          <w:noProof/>
          <w:color w:val="000000"/>
          <w:sz w:val="20"/>
          <w:szCs w:val="20"/>
          <w:lang w:val="en-US"/>
        </w:rPr>
        <w:t xml:space="preserve"> Use of words to claim comparable effectiveness or equivalence despite P &gt; .05</w:t>
      </w:r>
      <w:r w:rsidRPr="00831C1B">
        <w:rPr>
          <w:rFonts w:ascii="Arial" w:hAnsi="Arial" w:cs="Arial"/>
          <w:i/>
          <w:iCs/>
          <w:noProof/>
          <w:sz w:val="20"/>
          <w:szCs w:val="20"/>
          <w:lang w:val="en-US"/>
        </w:rPr>
        <w:t>; 3.</w:t>
      </w:r>
      <w:r w:rsidRPr="00831C1B">
        <w:rPr>
          <w:rFonts w:ascii="Arial" w:hAnsi="Arial" w:cs="Arial"/>
          <w:i/>
          <w:iCs/>
          <w:noProof/>
          <w:color w:val="000000"/>
          <w:sz w:val="20"/>
          <w:szCs w:val="20"/>
          <w:lang w:val="en-US"/>
        </w:rPr>
        <w:t xml:space="preserve"> Use of words to point out the beneficial effect of the treatment investigated</w:t>
      </w:r>
      <w:r w:rsidRPr="00831C1B">
        <w:rPr>
          <w:rFonts w:ascii="Arial" w:hAnsi="Arial" w:cs="Arial"/>
          <w:i/>
          <w:iCs/>
          <w:noProof/>
          <w:sz w:val="20"/>
          <w:szCs w:val="20"/>
          <w:lang w:val="en-US"/>
        </w:rPr>
        <w:t xml:space="preserve">; </w:t>
      </w:r>
      <w:r w:rsidRPr="00831C1B">
        <w:rPr>
          <w:rFonts w:ascii="Arial" w:hAnsi="Arial" w:cs="Arial"/>
          <w:i/>
          <w:iCs/>
          <w:noProof/>
          <w:color w:val="000000"/>
          <w:sz w:val="20"/>
          <w:szCs w:val="20"/>
          <w:lang w:val="en-US"/>
        </w:rPr>
        <w:t xml:space="preserve">4. Use of ‘(statistically) significant/significance’ without reporting a </w:t>
      </w:r>
      <w:r w:rsidRPr="00831C1B">
        <w:rPr>
          <w:rFonts w:ascii="Arial" w:hAnsi="Arial" w:cs="Arial"/>
          <w:bCs/>
          <w:i/>
          <w:noProof/>
          <w:sz w:val="20"/>
          <w:szCs w:val="20"/>
          <w:lang w:val="en-US"/>
        </w:rPr>
        <w:t>P-value or a 95% CI</w:t>
      </w:r>
      <w:r w:rsidRPr="00831C1B">
        <w:rPr>
          <w:rFonts w:ascii="Arial" w:hAnsi="Arial" w:cs="Arial"/>
          <w:i/>
          <w:iCs/>
          <w:noProof/>
          <w:color w:val="000000"/>
          <w:sz w:val="20"/>
          <w:szCs w:val="20"/>
          <w:lang w:val="en-US"/>
        </w:rPr>
        <w:t xml:space="preserve"> for results showing a beneficial</w:t>
      </w:r>
      <w:r>
        <w:rPr>
          <w:rFonts w:ascii="Arial" w:hAnsi="Arial" w:cs="Arial"/>
          <w:noProof/>
          <w:color w:val="000000"/>
          <w:sz w:val="22"/>
          <w:szCs w:val="22"/>
          <w:lang w:val="en-US"/>
        </w:rPr>
        <w:t xml:space="preserve"> </w:t>
      </w:r>
      <w:r w:rsidRPr="00831C1B">
        <w:rPr>
          <w:rFonts w:ascii="Arial" w:hAnsi="Arial" w:cs="Arial"/>
          <w:i/>
          <w:iCs/>
          <w:noProof/>
          <w:color w:val="000000"/>
          <w:sz w:val="20"/>
          <w:szCs w:val="20"/>
          <w:lang w:val="en-US"/>
        </w:rPr>
        <w:t>effect of the treatment investigated</w:t>
      </w:r>
      <w:r w:rsidRPr="00831C1B">
        <w:rPr>
          <w:rFonts w:ascii="Arial" w:hAnsi="Arial" w:cs="Arial"/>
          <w:i/>
          <w:iCs/>
          <w:noProof/>
          <w:sz w:val="20"/>
          <w:szCs w:val="20"/>
          <w:lang w:val="en-US"/>
        </w:rPr>
        <w:t xml:space="preserve">; </w:t>
      </w:r>
      <w:r w:rsidRPr="00831C1B">
        <w:rPr>
          <w:rFonts w:ascii="Arial" w:hAnsi="Arial" w:cs="Arial"/>
          <w:i/>
          <w:iCs/>
          <w:noProof/>
          <w:color w:val="000000"/>
          <w:sz w:val="20"/>
          <w:szCs w:val="20"/>
          <w:lang w:val="en-US"/>
        </w:rPr>
        <w:t>5. Particular focus on results with statistical significance in abstract and</w:t>
      </w:r>
      <w:r>
        <w:rPr>
          <w:rFonts w:ascii="Arial" w:hAnsi="Arial" w:cs="Arial"/>
          <w:i/>
          <w:iCs/>
          <w:noProof/>
          <w:color w:val="000000"/>
          <w:sz w:val="20"/>
          <w:szCs w:val="20"/>
          <w:lang w:val="en-US"/>
        </w:rPr>
        <w:t xml:space="preserve"> </w:t>
      </w:r>
      <w:r w:rsidRPr="00831C1B">
        <w:rPr>
          <w:rFonts w:ascii="Arial" w:hAnsi="Arial" w:cs="Arial"/>
          <w:i/>
          <w:iCs/>
          <w:noProof/>
          <w:color w:val="000000"/>
          <w:sz w:val="20"/>
          <w:szCs w:val="20"/>
          <w:lang w:val="en-US"/>
        </w:rPr>
        <w:t xml:space="preserve">or main text; 6. </w:t>
      </w:r>
      <w:r w:rsidRPr="00831C1B">
        <w:rPr>
          <w:rFonts w:ascii="Arial" w:hAnsi="Arial" w:cs="Arial"/>
          <w:noProof/>
          <w:color w:val="000000"/>
          <w:sz w:val="20"/>
          <w:szCs w:val="20"/>
          <w:lang w:val="en-US"/>
        </w:rPr>
        <w:t>Inconsistency in the significance reported for the same results within the article</w:t>
      </w:r>
      <w:r w:rsidRPr="00831C1B">
        <w:rPr>
          <w:rFonts w:ascii="Arial" w:hAnsi="Arial" w:cs="Arial"/>
          <w:i/>
          <w:iCs/>
          <w:noProof/>
          <w:sz w:val="20"/>
          <w:szCs w:val="20"/>
          <w:lang w:val="en-US"/>
        </w:rPr>
        <w:t xml:space="preserve">; </w:t>
      </w:r>
      <w:r w:rsidRPr="00831C1B">
        <w:rPr>
          <w:rFonts w:ascii="Arial" w:hAnsi="Arial" w:cs="Arial"/>
          <w:i/>
          <w:iCs/>
          <w:noProof/>
          <w:color w:val="000000"/>
          <w:sz w:val="20"/>
          <w:szCs w:val="20"/>
          <w:lang w:val="en-US"/>
        </w:rPr>
        <w:t>7. Other forms of linguistic spin.</w:t>
      </w:r>
    </w:p>
    <w:p w14:paraId="0D772FB9" w14:textId="77777777" w:rsidR="009C39E6" w:rsidRDefault="009C39E6"/>
    <w:sectPr w:rsidR="009C39E6" w:rsidSect="005B4DA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E5856"/>
    <w:multiLevelType w:val="hybridMultilevel"/>
    <w:tmpl w:val="71842DAC"/>
    <w:lvl w:ilvl="0" w:tplc="68B6AB98">
      <w:start w:val="3508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06EC2"/>
    <w:multiLevelType w:val="hybridMultilevel"/>
    <w:tmpl w:val="9536E15C"/>
    <w:lvl w:ilvl="0" w:tplc="0FE06FAC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93214"/>
    <w:multiLevelType w:val="multilevel"/>
    <w:tmpl w:val="448889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B7C16E6"/>
    <w:multiLevelType w:val="hybridMultilevel"/>
    <w:tmpl w:val="45A2EA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E46F9B"/>
    <w:multiLevelType w:val="hybridMultilevel"/>
    <w:tmpl w:val="7A128B04"/>
    <w:lvl w:ilvl="0" w:tplc="1730D64A">
      <w:start w:val="3508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CB5DF1"/>
    <w:multiLevelType w:val="hybridMultilevel"/>
    <w:tmpl w:val="012AE5D2"/>
    <w:lvl w:ilvl="0" w:tplc="0960F5A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CD1EB8"/>
    <w:multiLevelType w:val="hybridMultilevel"/>
    <w:tmpl w:val="786894EC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F066DA"/>
    <w:multiLevelType w:val="hybridMultilevel"/>
    <w:tmpl w:val="119C0E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7108DF"/>
    <w:multiLevelType w:val="hybridMultilevel"/>
    <w:tmpl w:val="0E6A4234"/>
    <w:lvl w:ilvl="0" w:tplc="A128140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2A7FA3"/>
    <w:multiLevelType w:val="hybridMultilevel"/>
    <w:tmpl w:val="205CE912"/>
    <w:lvl w:ilvl="0" w:tplc="0B447D6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B31FC1"/>
    <w:multiLevelType w:val="hybridMultilevel"/>
    <w:tmpl w:val="2FF8A5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FE2943"/>
    <w:multiLevelType w:val="hybridMultilevel"/>
    <w:tmpl w:val="97FC0B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47569C"/>
    <w:multiLevelType w:val="hybridMultilevel"/>
    <w:tmpl w:val="348C59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591367"/>
    <w:multiLevelType w:val="multilevel"/>
    <w:tmpl w:val="09986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0D3FD2"/>
    <w:multiLevelType w:val="hybridMultilevel"/>
    <w:tmpl w:val="1A5E055C"/>
    <w:lvl w:ilvl="0" w:tplc="B1221648">
      <w:start w:val="3508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D92CC2"/>
    <w:multiLevelType w:val="multilevel"/>
    <w:tmpl w:val="04B26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lang w:val="en-US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E8D41A9"/>
    <w:multiLevelType w:val="hybridMultilevel"/>
    <w:tmpl w:val="4D6EC26C"/>
    <w:lvl w:ilvl="0" w:tplc="7634097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3671AB"/>
    <w:multiLevelType w:val="hybridMultilevel"/>
    <w:tmpl w:val="A13858F4"/>
    <w:lvl w:ilvl="0" w:tplc="9A5059D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FA0F66"/>
    <w:multiLevelType w:val="hybridMultilevel"/>
    <w:tmpl w:val="9AFE6AA8"/>
    <w:lvl w:ilvl="0" w:tplc="546C0A3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773F6A"/>
    <w:multiLevelType w:val="hybridMultilevel"/>
    <w:tmpl w:val="2FE4C2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254336"/>
    <w:multiLevelType w:val="hybridMultilevel"/>
    <w:tmpl w:val="7C9028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489518">
    <w:abstractNumId w:val="1"/>
  </w:num>
  <w:num w:numId="2" w16cid:durableId="2015329735">
    <w:abstractNumId w:val="8"/>
  </w:num>
  <w:num w:numId="3" w16cid:durableId="510533625">
    <w:abstractNumId w:val="17"/>
  </w:num>
  <w:num w:numId="4" w16cid:durableId="1277448380">
    <w:abstractNumId w:val="12"/>
  </w:num>
  <w:num w:numId="5" w16cid:durableId="103431097">
    <w:abstractNumId w:val="5"/>
  </w:num>
  <w:num w:numId="6" w16cid:durableId="1714421962">
    <w:abstractNumId w:val="11"/>
  </w:num>
  <w:num w:numId="7" w16cid:durableId="58944663">
    <w:abstractNumId w:val="9"/>
  </w:num>
  <w:num w:numId="8" w16cid:durableId="943684152">
    <w:abstractNumId w:val="18"/>
  </w:num>
  <w:num w:numId="9" w16cid:durableId="22169292">
    <w:abstractNumId w:val="16"/>
  </w:num>
  <w:num w:numId="10" w16cid:durableId="1439136740">
    <w:abstractNumId w:val="2"/>
  </w:num>
  <w:num w:numId="11" w16cid:durableId="745035862">
    <w:abstractNumId w:val="6"/>
  </w:num>
  <w:num w:numId="12" w16cid:durableId="405031072">
    <w:abstractNumId w:val="10"/>
  </w:num>
  <w:num w:numId="13" w16cid:durableId="1989168321">
    <w:abstractNumId w:val="0"/>
  </w:num>
  <w:num w:numId="14" w16cid:durableId="1419210099">
    <w:abstractNumId w:val="19"/>
  </w:num>
  <w:num w:numId="15" w16cid:durableId="562133821">
    <w:abstractNumId w:val="7"/>
  </w:num>
  <w:num w:numId="16" w16cid:durableId="336230655">
    <w:abstractNumId w:val="3"/>
  </w:num>
  <w:num w:numId="17" w16cid:durableId="601189162">
    <w:abstractNumId w:val="14"/>
  </w:num>
  <w:num w:numId="18" w16cid:durableId="1961065928">
    <w:abstractNumId w:val="4"/>
  </w:num>
  <w:num w:numId="19" w16cid:durableId="584456221">
    <w:abstractNumId w:val="20"/>
  </w:num>
  <w:num w:numId="20" w16cid:durableId="984511700">
    <w:abstractNumId w:val="15"/>
  </w:num>
  <w:num w:numId="21" w16cid:durableId="7934082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407"/>
    <w:rsid w:val="00495D86"/>
    <w:rsid w:val="008E0F39"/>
    <w:rsid w:val="00924407"/>
    <w:rsid w:val="00984DB6"/>
    <w:rsid w:val="009C39E6"/>
    <w:rsid w:val="00F1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90951C"/>
  <w15:chartTrackingRefBased/>
  <w15:docId w15:val="{347B78B9-9356-3041-B625-8A73909CB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24407"/>
    <w:rPr>
      <w:rFonts w:ascii="Calibri" w:eastAsia="Calibri" w:hAnsi="Calibri" w:cs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924407"/>
    <w:pPr>
      <w:keepNext/>
      <w:keepLines/>
      <w:spacing w:before="24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24407"/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Geenafstand">
    <w:name w:val="No Spacing"/>
    <w:uiPriority w:val="1"/>
    <w:qFormat/>
    <w:rsid w:val="00924407"/>
    <w:rPr>
      <w:rFonts w:ascii="Calibri" w:eastAsia="Calibri" w:hAnsi="Calibri"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24407"/>
    <w:rPr>
      <w:rFonts w:ascii="Times New Roman" w:hAnsi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24407"/>
    <w:rPr>
      <w:rFonts w:ascii="Times New Roman" w:eastAsia="Calibri" w:hAnsi="Times New Roman" w:cs="Times New Roman"/>
      <w:sz w:val="18"/>
      <w:szCs w:val="18"/>
    </w:rPr>
  </w:style>
  <w:style w:type="character" w:styleId="Verwijzingopmerking">
    <w:name w:val="annotation reference"/>
    <w:uiPriority w:val="99"/>
    <w:semiHidden/>
    <w:unhideWhenUsed/>
    <w:rsid w:val="0092440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2440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24407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2440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24407"/>
    <w:rPr>
      <w:rFonts w:ascii="Calibri" w:eastAsia="Calibri" w:hAnsi="Calibri" w:cs="Times New Roman"/>
      <w:b/>
      <w:bCs/>
      <w:sz w:val="20"/>
      <w:szCs w:val="20"/>
    </w:rPr>
  </w:style>
  <w:style w:type="table" w:styleId="Lijsttabel1licht-Accent3">
    <w:name w:val="List Table 1 Light Accent 3"/>
    <w:basedOn w:val="Standaardtabel"/>
    <w:uiPriority w:val="46"/>
    <w:rsid w:val="00924407"/>
    <w:rPr>
      <w:rFonts w:ascii="Calibri" w:eastAsia="Calibri" w:hAnsi="Calibri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jsttabel2-Accent3">
    <w:name w:val="List Table 2 Accent 3"/>
    <w:basedOn w:val="Standaardtabel"/>
    <w:uiPriority w:val="47"/>
    <w:rsid w:val="00924407"/>
    <w:rPr>
      <w:rFonts w:ascii="Calibri" w:eastAsia="Calibri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924407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24407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924407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24407"/>
    <w:rPr>
      <w:rFonts w:ascii="Calibri" w:eastAsia="Calibri" w:hAnsi="Calibri" w:cs="Times New Roman"/>
    </w:rPr>
  </w:style>
  <w:style w:type="character" w:styleId="Paginanummer">
    <w:name w:val="page number"/>
    <w:basedOn w:val="Standaardalinea-lettertype"/>
    <w:uiPriority w:val="99"/>
    <w:semiHidden/>
    <w:unhideWhenUsed/>
    <w:rsid w:val="00924407"/>
  </w:style>
  <w:style w:type="character" w:styleId="Hyperlink">
    <w:name w:val="Hyperlink"/>
    <w:uiPriority w:val="99"/>
    <w:unhideWhenUsed/>
    <w:rsid w:val="00924407"/>
    <w:rPr>
      <w:color w:val="0000FF"/>
      <w:u w:val="single"/>
    </w:rPr>
  </w:style>
  <w:style w:type="paragraph" w:styleId="Normaalweb">
    <w:name w:val="Normal (Web)"/>
    <w:basedOn w:val="Standaard"/>
    <w:uiPriority w:val="99"/>
    <w:unhideWhenUsed/>
    <w:rsid w:val="00924407"/>
    <w:pPr>
      <w:spacing w:before="100" w:beforeAutospacing="1" w:after="100" w:afterAutospacing="1"/>
    </w:pPr>
    <w:rPr>
      <w:rFonts w:ascii="Times New Roman" w:eastAsia="Times New Roman" w:hAnsi="Times New Roman"/>
      <w:lang w:eastAsia="nl-NL"/>
    </w:rPr>
  </w:style>
  <w:style w:type="character" w:customStyle="1" w:styleId="referencesauthors">
    <w:name w:val="references__authors"/>
    <w:basedOn w:val="Standaardalinea-lettertype"/>
    <w:rsid w:val="00924407"/>
  </w:style>
  <w:style w:type="character" w:customStyle="1" w:styleId="apple-converted-space">
    <w:name w:val="apple-converted-space"/>
    <w:basedOn w:val="Standaardalinea-lettertype"/>
    <w:rsid w:val="00924407"/>
  </w:style>
  <w:style w:type="character" w:customStyle="1" w:styleId="referencesarticle-title">
    <w:name w:val="references__article-title"/>
    <w:basedOn w:val="Standaardalinea-lettertype"/>
    <w:rsid w:val="00924407"/>
  </w:style>
  <w:style w:type="character" w:styleId="Zwaar">
    <w:name w:val="Strong"/>
    <w:uiPriority w:val="22"/>
    <w:qFormat/>
    <w:rsid w:val="00924407"/>
    <w:rPr>
      <w:b/>
      <w:bCs/>
    </w:rPr>
  </w:style>
  <w:style w:type="character" w:customStyle="1" w:styleId="referencesyear">
    <w:name w:val="references__year"/>
    <w:basedOn w:val="Standaardalinea-lettertype"/>
    <w:rsid w:val="00924407"/>
  </w:style>
  <w:style w:type="character" w:customStyle="1" w:styleId="referencessuffix">
    <w:name w:val="references__suffix"/>
    <w:basedOn w:val="Standaardalinea-lettertype"/>
    <w:rsid w:val="00924407"/>
  </w:style>
  <w:style w:type="paragraph" w:styleId="Lijstalinea">
    <w:name w:val="List Paragraph"/>
    <w:basedOn w:val="Standaard"/>
    <w:uiPriority w:val="34"/>
    <w:qFormat/>
    <w:rsid w:val="00924407"/>
    <w:pPr>
      <w:ind w:left="720"/>
      <w:contextualSpacing/>
    </w:pPr>
  </w:style>
  <w:style w:type="character" w:styleId="GevolgdeHyperlink">
    <w:name w:val="FollowedHyperlink"/>
    <w:uiPriority w:val="99"/>
    <w:semiHidden/>
    <w:unhideWhenUsed/>
    <w:rsid w:val="00924407"/>
    <w:rPr>
      <w:color w:val="954F72"/>
      <w:u w:val="single"/>
    </w:rPr>
  </w:style>
  <w:style w:type="table" w:styleId="Tabelraster">
    <w:name w:val="Table Grid"/>
    <w:basedOn w:val="Standaardtabel"/>
    <w:uiPriority w:val="39"/>
    <w:rsid w:val="00924407"/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1">
    <w:name w:val="Plain Table 1"/>
    <w:basedOn w:val="Standaardtabel"/>
    <w:uiPriority w:val="41"/>
    <w:rsid w:val="00924407"/>
    <w:rPr>
      <w:rFonts w:ascii="Calibri" w:eastAsia="Calibri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Onopgemaaktetabel4">
    <w:name w:val="Plain Table 4"/>
    <w:basedOn w:val="Standaardtabel"/>
    <w:uiPriority w:val="44"/>
    <w:rsid w:val="00924407"/>
    <w:rPr>
      <w:rFonts w:ascii="Calibri" w:eastAsia="Calibri" w:hAnsi="Calibri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Rastertabel2-Accent3">
    <w:name w:val="Grid Table 2 Accent 3"/>
    <w:basedOn w:val="Standaardtabel"/>
    <w:uiPriority w:val="47"/>
    <w:rsid w:val="00924407"/>
    <w:rPr>
      <w:rFonts w:ascii="Calibri" w:eastAsia="Calibri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Rastertabel6kleurrijk-Accent3">
    <w:name w:val="Grid Table 6 Colorful Accent 3"/>
    <w:basedOn w:val="Standaardtabel"/>
    <w:uiPriority w:val="51"/>
    <w:rsid w:val="00924407"/>
    <w:rPr>
      <w:rFonts w:ascii="Calibri" w:eastAsia="Calibri" w:hAnsi="Calibri" w:cs="Times New Roman"/>
      <w:color w:val="7B7B7B"/>
      <w:sz w:val="20"/>
      <w:szCs w:val="20"/>
      <w:lang w:eastAsia="nl-N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Revisie">
    <w:name w:val="Revision"/>
    <w:hidden/>
    <w:uiPriority w:val="99"/>
    <w:semiHidden/>
    <w:rsid w:val="00924407"/>
    <w:rPr>
      <w:rFonts w:ascii="Calibri" w:eastAsia="Calibri" w:hAnsi="Calibri" w:cs="Times New Roman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924407"/>
    <w:rPr>
      <w:color w:val="605E5C"/>
      <w:shd w:val="clear" w:color="auto" w:fill="E1DFDD"/>
    </w:rPr>
  </w:style>
  <w:style w:type="table" w:styleId="Onopgemaaktetabel2">
    <w:name w:val="Plain Table 2"/>
    <w:basedOn w:val="Standaardtabel"/>
    <w:uiPriority w:val="42"/>
    <w:rsid w:val="00924407"/>
    <w:rPr>
      <w:rFonts w:ascii="Calibri" w:eastAsia="Calibri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329</Words>
  <Characters>12810</Characters>
  <Application>Microsoft Office Word</Application>
  <DocSecurity>0</DocSecurity>
  <Lines>106</Lines>
  <Paragraphs>30</Paragraphs>
  <ScaleCrop>false</ScaleCrop>
  <Company/>
  <LinksUpToDate>false</LinksUpToDate>
  <CharactersWithSpaces>1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huis, N. (Nienke)</dc:creator>
  <cp:keywords/>
  <dc:description/>
  <cp:lastModifiedBy>Veldhuis, N. (Nienke)</cp:lastModifiedBy>
  <cp:revision>3</cp:revision>
  <dcterms:created xsi:type="dcterms:W3CDTF">2022-05-22T15:43:00Z</dcterms:created>
  <dcterms:modified xsi:type="dcterms:W3CDTF">2022-09-12T19:21:00Z</dcterms:modified>
</cp:coreProperties>
</file>